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7F38DF" w14:textId="170EE6E8" w:rsidR="00F831D3" w:rsidRPr="0050259F" w:rsidRDefault="00E945BA" w:rsidP="00F831D3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E945BA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831D3" w:rsidRPr="0050259F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3C1B44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F831D3" w:rsidRPr="0050259F">
        <w:rPr>
          <w:rFonts w:ascii="Times New Roman" w:hAnsi="Times New Roman" w:cs="Times New Roman"/>
          <w:b/>
          <w:bCs/>
          <w:sz w:val="24"/>
          <w:szCs w:val="24"/>
        </w:rPr>
        <w:t xml:space="preserve">. List of primers used for </w:t>
      </w:r>
      <w:r w:rsidR="00F831D3" w:rsidRPr="0050259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equencing PHRE1 and PHRE2 by Sanger metho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0"/>
        <w:gridCol w:w="2240"/>
        <w:gridCol w:w="4116"/>
        <w:gridCol w:w="963"/>
      </w:tblGrid>
      <w:tr w:rsidR="00F831D3" w:rsidRPr="00EE37B1" w14:paraId="61A96B6B" w14:textId="77777777" w:rsidTr="00BF579A">
        <w:trPr>
          <w:trHeight w:val="288"/>
        </w:trPr>
        <w:tc>
          <w:tcPr>
            <w:tcW w:w="960" w:type="dxa"/>
            <w:noWrap/>
            <w:vAlign w:val="center"/>
          </w:tcPr>
          <w:p w14:paraId="3FB5906A" w14:textId="77777777" w:rsidR="00F831D3" w:rsidRPr="00EE37B1" w:rsidRDefault="00F831D3" w:rsidP="00BF579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37B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.no</w:t>
            </w:r>
          </w:p>
        </w:tc>
        <w:tc>
          <w:tcPr>
            <w:tcW w:w="2240" w:type="dxa"/>
            <w:noWrap/>
            <w:vAlign w:val="center"/>
          </w:tcPr>
          <w:p w14:paraId="3371FE56" w14:textId="77777777" w:rsidR="00F831D3" w:rsidRPr="00EE37B1" w:rsidRDefault="00F831D3" w:rsidP="00BF579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37B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ers ID</w:t>
            </w:r>
          </w:p>
        </w:tc>
        <w:tc>
          <w:tcPr>
            <w:tcW w:w="4116" w:type="dxa"/>
            <w:noWrap/>
            <w:vAlign w:val="center"/>
          </w:tcPr>
          <w:p w14:paraId="3736FC30" w14:textId="77777777" w:rsidR="00F831D3" w:rsidRPr="00EE37B1" w:rsidRDefault="00F831D3" w:rsidP="00BF57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7B1">
              <w:rPr>
                <w:rFonts w:ascii="Times New Roman" w:hAnsi="Times New Roman" w:cs="Times New Roman"/>
                <w:sz w:val="24"/>
                <w:szCs w:val="24"/>
              </w:rPr>
              <w:t>Primer sequence (5'-3')</w:t>
            </w:r>
          </w:p>
        </w:tc>
        <w:tc>
          <w:tcPr>
            <w:tcW w:w="963" w:type="dxa"/>
            <w:noWrap/>
            <w:vAlign w:val="center"/>
          </w:tcPr>
          <w:p w14:paraId="53759A33" w14:textId="77777777" w:rsidR="00F831D3" w:rsidRPr="00EE37B1" w:rsidRDefault="00F831D3" w:rsidP="00BF57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7B1">
              <w:rPr>
                <w:rFonts w:ascii="Times New Roman" w:hAnsi="Times New Roman" w:cs="Times New Roman"/>
                <w:sz w:val="24"/>
                <w:szCs w:val="24"/>
              </w:rPr>
              <w:t>Product size (bp)</w:t>
            </w:r>
          </w:p>
        </w:tc>
      </w:tr>
      <w:tr w:rsidR="00F831D3" w:rsidRPr="00EE37B1" w14:paraId="4944C434" w14:textId="77777777" w:rsidTr="00BF579A">
        <w:trPr>
          <w:trHeight w:val="288"/>
        </w:trPr>
        <w:tc>
          <w:tcPr>
            <w:tcW w:w="960" w:type="dxa"/>
            <w:vMerge w:val="restart"/>
            <w:noWrap/>
            <w:vAlign w:val="center"/>
            <w:hideMark/>
          </w:tcPr>
          <w:p w14:paraId="3B8AE05B" w14:textId="77777777" w:rsidR="00F831D3" w:rsidRPr="00EE37B1" w:rsidRDefault="00F831D3" w:rsidP="00BF579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E37B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40" w:type="dxa"/>
            <w:noWrap/>
            <w:vAlign w:val="center"/>
            <w:hideMark/>
          </w:tcPr>
          <w:p w14:paraId="59CDDFE5" w14:textId="77777777" w:rsidR="00F831D3" w:rsidRPr="00EE37B1" w:rsidRDefault="00F831D3" w:rsidP="00BF579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E37B1">
              <w:rPr>
                <w:rFonts w:ascii="Times New Roman" w:hAnsi="Times New Roman" w:cs="Times New Roman"/>
                <w:sz w:val="24"/>
                <w:szCs w:val="24"/>
              </w:rPr>
              <w:t>PHRE15’ LTR1 F</w:t>
            </w:r>
          </w:p>
        </w:tc>
        <w:tc>
          <w:tcPr>
            <w:tcW w:w="4116" w:type="dxa"/>
            <w:noWrap/>
            <w:vAlign w:val="center"/>
            <w:hideMark/>
          </w:tcPr>
          <w:p w14:paraId="4A13300E" w14:textId="77777777" w:rsidR="00F831D3" w:rsidRPr="00EE37B1" w:rsidRDefault="00F831D3" w:rsidP="00BF579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E37B1">
              <w:rPr>
                <w:rFonts w:ascii="Times New Roman" w:hAnsi="Times New Roman" w:cs="Times New Roman"/>
                <w:sz w:val="24"/>
                <w:szCs w:val="24"/>
              </w:rPr>
              <w:t>ACTGATAGTGACCTGTTCGTTG</w:t>
            </w:r>
          </w:p>
        </w:tc>
        <w:tc>
          <w:tcPr>
            <w:tcW w:w="963" w:type="dxa"/>
            <w:vMerge w:val="restart"/>
            <w:noWrap/>
            <w:vAlign w:val="center"/>
            <w:hideMark/>
          </w:tcPr>
          <w:p w14:paraId="5D275716" w14:textId="77777777" w:rsidR="00F831D3" w:rsidRPr="00EE37B1" w:rsidRDefault="00F831D3" w:rsidP="00BF579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E37B1">
              <w:rPr>
                <w:rFonts w:ascii="Times New Roman" w:hAnsi="Times New Roman" w:cs="Times New Roman"/>
                <w:sz w:val="24"/>
                <w:szCs w:val="24"/>
              </w:rPr>
              <w:t>221</w:t>
            </w:r>
          </w:p>
        </w:tc>
      </w:tr>
      <w:tr w:rsidR="00F831D3" w:rsidRPr="00EE37B1" w14:paraId="6BEB7CEA" w14:textId="77777777" w:rsidTr="00BF579A">
        <w:trPr>
          <w:trHeight w:val="288"/>
        </w:trPr>
        <w:tc>
          <w:tcPr>
            <w:tcW w:w="960" w:type="dxa"/>
            <w:vMerge/>
            <w:noWrap/>
            <w:vAlign w:val="center"/>
            <w:hideMark/>
          </w:tcPr>
          <w:p w14:paraId="6E27D73B" w14:textId="77777777" w:rsidR="00F831D3" w:rsidRPr="00EE37B1" w:rsidRDefault="00F831D3" w:rsidP="00BF579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0" w:type="dxa"/>
            <w:noWrap/>
            <w:vAlign w:val="center"/>
            <w:hideMark/>
          </w:tcPr>
          <w:p w14:paraId="0978D232" w14:textId="77777777" w:rsidR="00F831D3" w:rsidRPr="00EE37B1" w:rsidRDefault="00F831D3" w:rsidP="00BF579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E37B1">
              <w:rPr>
                <w:rFonts w:ascii="Times New Roman" w:hAnsi="Times New Roman" w:cs="Times New Roman"/>
                <w:sz w:val="24"/>
                <w:szCs w:val="24"/>
              </w:rPr>
              <w:t>PHRE1 5’ LTR1 R</w:t>
            </w:r>
          </w:p>
        </w:tc>
        <w:tc>
          <w:tcPr>
            <w:tcW w:w="4116" w:type="dxa"/>
            <w:noWrap/>
            <w:vAlign w:val="center"/>
            <w:hideMark/>
          </w:tcPr>
          <w:p w14:paraId="7B248108" w14:textId="77777777" w:rsidR="00F831D3" w:rsidRPr="00EE37B1" w:rsidRDefault="00F831D3" w:rsidP="00BF579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E37B1">
              <w:rPr>
                <w:rFonts w:ascii="Times New Roman" w:hAnsi="Times New Roman" w:cs="Times New Roman"/>
                <w:sz w:val="24"/>
                <w:szCs w:val="24"/>
              </w:rPr>
              <w:t>CACACCTATGGGCCGAATAA</w:t>
            </w:r>
          </w:p>
        </w:tc>
        <w:tc>
          <w:tcPr>
            <w:tcW w:w="963" w:type="dxa"/>
            <w:vMerge/>
            <w:noWrap/>
            <w:vAlign w:val="center"/>
            <w:hideMark/>
          </w:tcPr>
          <w:p w14:paraId="42770AF0" w14:textId="77777777" w:rsidR="00F831D3" w:rsidRPr="00EE37B1" w:rsidRDefault="00F831D3" w:rsidP="00BF579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31D3" w:rsidRPr="00EE37B1" w14:paraId="7FE3B68A" w14:textId="77777777" w:rsidTr="00BF579A">
        <w:trPr>
          <w:trHeight w:val="288"/>
        </w:trPr>
        <w:tc>
          <w:tcPr>
            <w:tcW w:w="960" w:type="dxa"/>
            <w:vMerge w:val="restart"/>
            <w:noWrap/>
            <w:vAlign w:val="center"/>
            <w:hideMark/>
          </w:tcPr>
          <w:p w14:paraId="44241425" w14:textId="77777777" w:rsidR="00F831D3" w:rsidRPr="00EE37B1" w:rsidRDefault="00F831D3" w:rsidP="00BF579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E37B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40" w:type="dxa"/>
            <w:noWrap/>
            <w:vAlign w:val="center"/>
            <w:hideMark/>
          </w:tcPr>
          <w:p w14:paraId="3725A217" w14:textId="77777777" w:rsidR="00F831D3" w:rsidRPr="00EE37B1" w:rsidRDefault="00F831D3" w:rsidP="00BF579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E37B1">
              <w:rPr>
                <w:rFonts w:ascii="Times New Roman" w:hAnsi="Times New Roman" w:cs="Times New Roman"/>
                <w:sz w:val="24"/>
                <w:szCs w:val="24"/>
              </w:rPr>
              <w:t>PHRE1 5’ LTR2 F</w:t>
            </w:r>
          </w:p>
        </w:tc>
        <w:tc>
          <w:tcPr>
            <w:tcW w:w="4116" w:type="dxa"/>
            <w:noWrap/>
            <w:vAlign w:val="center"/>
            <w:hideMark/>
          </w:tcPr>
          <w:p w14:paraId="39C80D3E" w14:textId="77777777" w:rsidR="00F831D3" w:rsidRPr="00EE37B1" w:rsidRDefault="00F831D3" w:rsidP="00BF579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E37B1">
              <w:rPr>
                <w:rFonts w:ascii="Times New Roman" w:hAnsi="Times New Roman" w:cs="Times New Roman"/>
                <w:sz w:val="24"/>
                <w:szCs w:val="24"/>
              </w:rPr>
              <w:t>TAGGTGTGGGTGTGAGTGTA</w:t>
            </w:r>
          </w:p>
        </w:tc>
        <w:tc>
          <w:tcPr>
            <w:tcW w:w="963" w:type="dxa"/>
            <w:vMerge w:val="restart"/>
            <w:noWrap/>
            <w:vAlign w:val="center"/>
            <w:hideMark/>
          </w:tcPr>
          <w:p w14:paraId="4AB0E8E7" w14:textId="77777777" w:rsidR="00F831D3" w:rsidRPr="00EE37B1" w:rsidRDefault="00F831D3" w:rsidP="00BF579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E37B1">
              <w:rPr>
                <w:rFonts w:ascii="Times New Roman" w:hAnsi="Times New Roman" w:cs="Times New Roman"/>
                <w:sz w:val="24"/>
                <w:szCs w:val="24"/>
              </w:rPr>
              <w:t>269</w:t>
            </w:r>
          </w:p>
        </w:tc>
      </w:tr>
      <w:tr w:rsidR="00F831D3" w:rsidRPr="00EE37B1" w14:paraId="560D1E51" w14:textId="77777777" w:rsidTr="00BF579A">
        <w:trPr>
          <w:trHeight w:val="288"/>
        </w:trPr>
        <w:tc>
          <w:tcPr>
            <w:tcW w:w="960" w:type="dxa"/>
            <w:vMerge/>
            <w:noWrap/>
            <w:vAlign w:val="center"/>
            <w:hideMark/>
          </w:tcPr>
          <w:p w14:paraId="5DDEB70E" w14:textId="77777777" w:rsidR="00F831D3" w:rsidRPr="00EE37B1" w:rsidRDefault="00F831D3" w:rsidP="00BF579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0" w:type="dxa"/>
            <w:noWrap/>
            <w:vAlign w:val="center"/>
            <w:hideMark/>
          </w:tcPr>
          <w:p w14:paraId="442175B8" w14:textId="77777777" w:rsidR="00F831D3" w:rsidRPr="00EE37B1" w:rsidRDefault="00F831D3" w:rsidP="00BF579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E37B1">
              <w:rPr>
                <w:rFonts w:ascii="Times New Roman" w:hAnsi="Times New Roman" w:cs="Times New Roman"/>
                <w:sz w:val="24"/>
                <w:szCs w:val="24"/>
              </w:rPr>
              <w:t>PHRE1 5’ LTR2 R</w:t>
            </w:r>
          </w:p>
        </w:tc>
        <w:tc>
          <w:tcPr>
            <w:tcW w:w="4116" w:type="dxa"/>
            <w:noWrap/>
            <w:vAlign w:val="center"/>
            <w:hideMark/>
          </w:tcPr>
          <w:p w14:paraId="52ADE152" w14:textId="77777777" w:rsidR="00F831D3" w:rsidRPr="00EE37B1" w:rsidRDefault="00F831D3" w:rsidP="00BF579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E37B1">
              <w:rPr>
                <w:rFonts w:ascii="Times New Roman" w:hAnsi="Times New Roman" w:cs="Times New Roman"/>
                <w:sz w:val="24"/>
                <w:szCs w:val="24"/>
              </w:rPr>
              <w:t>GGTTGCGATCCCTTCTTTCT</w:t>
            </w:r>
          </w:p>
        </w:tc>
        <w:tc>
          <w:tcPr>
            <w:tcW w:w="963" w:type="dxa"/>
            <w:vMerge/>
            <w:noWrap/>
            <w:vAlign w:val="center"/>
            <w:hideMark/>
          </w:tcPr>
          <w:p w14:paraId="73A9D995" w14:textId="77777777" w:rsidR="00F831D3" w:rsidRPr="00EE37B1" w:rsidRDefault="00F831D3" w:rsidP="00BF579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31D3" w:rsidRPr="00EE37B1" w14:paraId="4BF33973" w14:textId="77777777" w:rsidTr="00BF579A">
        <w:trPr>
          <w:trHeight w:val="288"/>
        </w:trPr>
        <w:tc>
          <w:tcPr>
            <w:tcW w:w="960" w:type="dxa"/>
            <w:vMerge w:val="restart"/>
            <w:noWrap/>
            <w:vAlign w:val="center"/>
            <w:hideMark/>
          </w:tcPr>
          <w:p w14:paraId="5050E690" w14:textId="77777777" w:rsidR="00F831D3" w:rsidRPr="00EE37B1" w:rsidRDefault="00F831D3" w:rsidP="00BF579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E37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40" w:type="dxa"/>
            <w:noWrap/>
            <w:vAlign w:val="center"/>
            <w:hideMark/>
          </w:tcPr>
          <w:p w14:paraId="4AA9F3AF" w14:textId="77777777" w:rsidR="00F831D3" w:rsidRPr="00EE37B1" w:rsidRDefault="00F831D3" w:rsidP="00BF579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E37B1">
              <w:rPr>
                <w:rFonts w:ascii="Times New Roman" w:hAnsi="Times New Roman" w:cs="Times New Roman"/>
                <w:sz w:val="24"/>
                <w:szCs w:val="24"/>
              </w:rPr>
              <w:t>PHRE1 5’ LTR3 F</w:t>
            </w:r>
          </w:p>
        </w:tc>
        <w:tc>
          <w:tcPr>
            <w:tcW w:w="4116" w:type="dxa"/>
            <w:noWrap/>
            <w:vAlign w:val="center"/>
            <w:hideMark/>
          </w:tcPr>
          <w:p w14:paraId="74F66473" w14:textId="77777777" w:rsidR="00F831D3" w:rsidRPr="00EE37B1" w:rsidRDefault="00F831D3" w:rsidP="00BF579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E37B1">
              <w:rPr>
                <w:rFonts w:ascii="Times New Roman" w:hAnsi="Times New Roman" w:cs="Times New Roman"/>
                <w:sz w:val="24"/>
                <w:szCs w:val="24"/>
              </w:rPr>
              <w:t>GGAAGATTGGGTGGAGCTATG</w:t>
            </w:r>
          </w:p>
        </w:tc>
        <w:tc>
          <w:tcPr>
            <w:tcW w:w="963" w:type="dxa"/>
            <w:vMerge w:val="restart"/>
            <w:noWrap/>
            <w:vAlign w:val="center"/>
            <w:hideMark/>
          </w:tcPr>
          <w:p w14:paraId="2B7894DA" w14:textId="77777777" w:rsidR="00F831D3" w:rsidRPr="00EE37B1" w:rsidRDefault="00F831D3" w:rsidP="00BF579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E37B1">
              <w:rPr>
                <w:rFonts w:ascii="Times New Roman" w:hAnsi="Times New Roman" w:cs="Times New Roman"/>
                <w:sz w:val="24"/>
                <w:szCs w:val="24"/>
              </w:rPr>
              <w:t>251</w:t>
            </w:r>
          </w:p>
        </w:tc>
      </w:tr>
      <w:tr w:rsidR="00F831D3" w:rsidRPr="00EE37B1" w14:paraId="7140D1CB" w14:textId="77777777" w:rsidTr="00BF579A">
        <w:trPr>
          <w:trHeight w:val="288"/>
        </w:trPr>
        <w:tc>
          <w:tcPr>
            <w:tcW w:w="960" w:type="dxa"/>
            <w:vMerge/>
            <w:noWrap/>
            <w:vAlign w:val="center"/>
            <w:hideMark/>
          </w:tcPr>
          <w:p w14:paraId="4CEFCAD7" w14:textId="77777777" w:rsidR="00F831D3" w:rsidRPr="00EE37B1" w:rsidRDefault="00F831D3" w:rsidP="00BF579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0" w:type="dxa"/>
            <w:noWrap/>
            <w:vAlign w:val="center"/>
            <w:hideMark/>
          </w:tcPr>
          <w:p w14:paraId="264580AF" w14:textId="77777777" w:rsidR="00F831D3" w:rsidRPr="00EE37B1" w:rsidRDefault="00F831D3" w:rsidP="00BF579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E37B1">
              <w:rPr>
                <w:rFonts w:ascii="Times New Roman" w:hAnsi="Times New Roman" w:cs="Times New Roman"/>
                <w:sz w:val="24"/>
                <w:szCs w:val="24"/>
              </w:rPr>
              <w:t>PHRE1 5’ LTR3 R</w:t>
            </w:r>
          </w:p>
        </w:tc>
        <w:tc>
          <w:tcPr>
            <w:tcW w:w="4116" w:type="dxa"/>
            <w:noWrap/>
            <w:vAlign w:val="center"/>
            <w:hideMark/>
          </w:tcPr>
          <w:p w14:paraId="5366869A" w14:textId="77777777" w:rsidR="00F831D3" w:rsidRPr="00EE37B1" w:rsidRDefault="00F831D3" w:rsidP="00BF579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E37B1">
              <w:rPr>
                <w:rFonts w:ascii="Times New Roman" w:hAnsi="Times New Roman" w:cs="Times New Roman"/>
                <w:sz w:val="24"/>
                <w:szCs w:val="24"/>
              </w:rPr>
              <w:t>TCCGAGGCTTGTGCAATAC</w:t>
            </w:r>
          </w:p>
        </w:tc>
        <w:tc>
          <w:tcPr>
            <w:tcW w:w="963" w:type="dxa"/>
            <w:vMerge/>
            <w:noWrap/>
            <w:vAlign w:val="center"/>
            <w:hideMark/>
          </w:tcPr>
          <w:p w14:paraId="1F46914C" w14:textId="77777777" w:rsidR="00F831D3" w:rsidRPr="00EE37B1" w:rsidRDefault="00F831D3" w:rsidP="00BF579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31D3" w:rsidRPr="00EE37B1" w14:paraId="67ABC973" w14:textId="77777777" w:rsidTr="00BF579A">
        <w:trPr>
          <w:trHeight w:val="288"/>
        </w:trPr>
        <w:tc>
          <w:tcPr>
            <w:tcW w:w="960" w:type="dxa"/>
            <w:vMerge w:val="restart"/>
            <w:noWrap/>
            <w:vAlign w:val="center"/>
            <w:hideMark/>
          </w:tcPr>
          <w:p w14:paraId="5EBD59FF" w14:textId="77777777" w:rsidR="00F831D3" w:rsidRPr="00EE37B1" w:rsidRDefault="00F831D3" w:rsidP="00BF579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E37B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40" w:type="dxa"/>
            <w:noWrap/>
            <w:vAlign w:val="center"/>
            <w:hideMark/>
          </w:tcPr>
          <w:p w14:paraId="21327237" w14:textId="77777777" w:rsidR="00F831D3" w:rsidRPr="00EE37B1" w:rsidRDefault="00F831D3" w:rsidP="00BF579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E37B1">
              <w:rPr>
                <w:rFonts w:ascii="Times New Roman" w:hAnsi="Times New Roman" w:cs="Times New Roman"/>
                <w:sz w:val="24"/>
                <w:szCs w:val="24"/>
              </w:rPr>
              <w:t>PHRE1 5’ LTR4 F</w:t>
            </w:r>
          </w:p>
        </w:tc>
        <w:tc>
          <w:tcPr>
            <w:tcW w:w="4116" w:type="dxa"/>
            <w:noWrap/>
            <w:vAlign w:val="center"/>
            <w:hideMark/>
          </w:tcPr>
          <w:p w14:paraId="27547502" w14:textId="77777777" w:rsidR="00F831D3" w:rsidRPr="00EE37B1" w:rsidRDefault="00F831D3" w:rsidP="00BF579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E37B1">
              <w:rPr>
                <w:rFonts w:ascii="Times New Roman" w:hAnsi="Times New Roman" w:cs="Times New Roman"/>
                <w:sz w:val="24"/>
                <w:szCs w:val="24"/>
              </w:rPr>
              <w:t>GCCTACGGTTGATTACACACT</w:t>
            </w:r>
          </w:p>
        </w:tc>
        <w:tc>
          <w:tcPr>
            <w:tcW w:w="963" w:type="dxa"/>
            <w:vMerge w:val="restart"/>
            <w:noWrap/>
            <w:vAlign w:val="center"/>
            <w:hideMark/>
          </w:tcPr>
          <w:p w14:paraId="6E199D13" w14:textId="77777777" w:rsidR="00F831D3" w:rsidRPr="00EE37B1" w:rsidRDefault="00F831D3" w:rsidP="00BF579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E37B1">
              <w:rPr>
                <w:rFonts w:ascii="Times New Roman" w:hAnsi="Times New Roman" w:cs="Times New Roman"/>
                <w:sz w:val="24"/>
                <w:szCs w:val="24"/>
              </w:rPr>
              <w:t>508</w:t>
            </w:r>
          </w:p>
        </w:tc>
      </w:tr>
      <w:tr w:rsidR="00F831D3" w:rsidRPr="00EE37B1" w14:paraId="1CB7CE86" w14:textId="77777777" w:rsidTr="00BF579A">
        <w:trPr>
          <w:trHeight w:val="288"/>
        </w:trPr>
        <w:tc>
          <w:tcPr>
            <w:tcW w:w="960" w:type="dxa"/>
            <w:vMerge/>
            <w:noWrap/>
            <w:vAlign w:val="center"/>
            <w:hideMark/>
          </w:tcPr>
          <w:p w14:paraId="445C422E" w14:textId="77777777" w:rsidR="00F831D3" w:rsidRPr="00EE37B1" w:rsidRDefault="00F831D3" w:rsidP="00BF579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0" w:type="dxa"/>
            <w:noWrap/>
            <w:vAlign w:val="center"/>
            <w:hideMark/>
          </w:tcPr>
          <w:p w14:paraId="2263ACCA" w14:textId="77777777" w:rsidR="00F831D3" w:rsidRPr="00EE37B1" w:rsidRDefault="00F831D3" w:rsidP="00BF579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E37B1">
              <w:rPr>
                <w:rFonts w:ascii="Times New Roman" w:hAnsi="Times New Roman" w:cs="Times New Roman"/>
                <w:sz w:val="24"/>
                <w:szCs w:val="24"/>
              </w:rPr>
              <w:t>PHRE1 5’ LTR4 R</w:t>
            </w:r>
          </w:p>
        </w:tc>
        <w:tc>
          <w:tcPr>
            <w:tcW w:w="4116" w:type="dxa"/>
            <w:noWrap/>
            <w:vAlign w:val="center"/>
            <w:hideMark/>
          </w:tcPr>
          <w:p w14:paraId="64E87F32" w14:textId="77777777" w:rsidR="00F831D3" w:rsidRPr="00EE37B1" w:rsidRDefault="00F831D3" w:rsidP="00BF579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E37B1">
              <w:rPr>
                <w:rFonts w:ascii="Times New Roman" w:hAnsi="Times New Roman" w:cs="Times New Roman"/>
                <w:sz w:val="24"/>
                <w:szCs w:val="24"/>
              </w:rPr>
              <w:t>GCATAGCTCCACCCAATCTT</w:t>
            </w:r>
          </w:p>
        </w:tc>
        <w:tc>
          <w:tcPr>
            <w:tcW w:w="963" w:type="dxa"/>
            <w:vMerge/>
            <w:noWrap/>
            <w:vAlign w:val="center"/>
            <w:hideMark/>
          </w:tcPr>
          <w:p w14:paraId="46649BBF" w14:textId="77777777" w:rsidR="00F831D3" w:rsidRPr="00EE37B1" w:rsidRDefault="00F831D3" w:rsidP="00BF579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31D3" w:rsidRPr="00EE37B1" w14:paraId="7D84DED6" w14:textId="77777777" w:rsidTr="00BF579A">
        <w:trPr>
          <w:trHeight w:val="288"/>
        </w:trPr>
        <w:tc>
          <w:tcPr>
            <w:tcW w:w="960" w:type="dxa"/>
            <w:vMerge w:val="restart"/>
            <w:noWrap/>
            <w:vAlign w:val="center"/>
            <w:hideMark/>
          </w:tcPr>
          <w:p w14:paraId="527A9FE1" w14:textId="77777777" w:rsidR="00F831D3" w:rsidRPr="00EE37B1" w:rsidRDefault="00F831D3" w:rsidP="00BF579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E37B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40" w:type="dxa"/>
            <w:noWrap/>
            <w:vAlign w:val="center"/>
            <w:hideMark/>
          </w:tcPr>
          <w:p w14:paraId="4554533B" w14:textId="77777777" w:rsidR="00F831D3" w:rsidRPr="00EE37B1" w:rsidRDefault="00F831D3" w:rsidP="00BF579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E37B1">
              <w:rPr>
                <w:rFonts w:ascii="Times New Roman" w:hAnsi="Times New Roman" w:cs="Times New Roman"/>
                <w:sz w:val="24"/>
                <w:szCs w:val="24"/>
              </w:rPr>
              <w:t>PHRE1 5’ LTR5 F</w:t>
            </w:r>
          </w:p>
        </w:tc>
        <w:tc>
          <w:tcPr>
            <w:tcW w:w="4116" w:type="dxa"/>
            <w:noWrap/>
            <w:vAlign w:val="center"/>
            <w:hideMark/>
          </w:tcPr>
          <w:p w14:paraId="4F09C5C4" w14:textId="77777777" w:rsidR="00F831D3" w:rsidRPr="00EE37B1" w:rsidRDefault="00F831D3" w:rsidP="00BF579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E37B1">
              <w:rPr>
                <w:rFonts w:ascii="Times New Roman" w:hAnsi="Times New Roman" w:cs="Times New Roman"/>
                <w:sz w:val="24"/>
                <w:szCs w:val="24"/>
              </w:rPr>
              <w:t>GGCACCCGATCGCTTATTTA</w:t>
            </w:r>
          </w:p>
        </w:tc>
        <w:tc>
          <w:tcPr>
            <w:tcW w:w="963" w:type="dxa"/>
            <w:vMerge w:val="restart"/>
            <w:noWrap/>
            <w:vAlign w:val="center"/>
            <w:hideMark/>
          </w:tcPr>
          <w:p w14:paraId="44F4C70C" w14:textId="77777777" w:rsidR="00F831D3" w:rsidRPr="00EE37B1" w:rsidRDefault="00F831D3" w:rsidP="00BF579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E37B1">
              <w:rPr>
                <w:rFonts w:ascii="Times New Roman" w:hAnsi="Times New Roman" w:cs="Times New Roman"/>
                <w:sz w:val="24"/>
                <w:szCs w:val="24"/>
              </w:rPr>
              <w:t>931</w:t>
            </w:r>
          </w:p>
        </w:tc>
      </w:tr>
      <w:tr w:rsidR="00F831D3" w:rsidRPr="00EE37B1" w14:paraId="3DF2471B" w14:textId="77777777" w:rsidTr="00BF579A">
        <w:trPr>
          <w:trHeight w:val="288"/>
        </w:trPr>
        <w:tc>
          <w:tcPr>
            <w:tcW w:w="960" w:type="dxa"/>
            <w:vMerge/>
            <w:noWrap/>
            <w:vAlign w:val="center"/>
            <w:hideMark/>
          </w:tcPr>
          <w:p w14:paraId="6D65C2E2" w14:textId="77777777" w:rsidR="00F831D3" w:rsidRPr="00EE37B1" w:rsidRDefault="00F831D3" w:rsidP="00BF579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0" w:type="dxa"/>
            <w:noWrap/>
            <w:vAlign w:val="center"/>
            <w:hideMark/>
          </w:tcPr>
          <w:p w14:paraId="73F23DC7" w14:textId="77777777" w:rsidR="00F831D3" w:rsidRPr="00EE37B1" w:rsidRDefault="00F831D3" w:rsidP="00BF579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E37B1">
              <w:rPr>
                <w:rFonts w:ascii="Times New Roman" w:hAnsi="Times New Roman" w:cs="Times New Roman"/>
                <w:sz w:val="24"/>
                <w:szCs w:val="24"/>
              </w:rPr>
              <w:t>PHRE1 5’ LTR5 R</w:t>
            </w:r>
          </w:p>
        </w:tc>
        <w:tc>
          <w:tcPr>
            <w:tcW w:w="4116" w:type="dxa"/>
            <w:noWrap/>
            <w:vAlign w:val="center"/>
            <w:hideMark/>
          </w:tcPr>
          <w:p w14:paraId="2F38E7DE" w14:textId="77777777" w:rsidR="00F831D3" w:rsidRPr="00EE37B1" w:rsidRDefault="00F831D3" w:rsidP="00BF579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E37B1">
              <w:rPr>
                <w:rFonts w:ascii="Times New Roman" w:hAnsi="Times New Roman" w:cs="Times New Roman"/>
                <w:sz w:val="24"/>
                <w:szCs w:val="24"/>
              </w:rPr>
              <w:t>CTCGTGAAGACTTTGTCCCTATC</w:t>
            </w:r>
          </w:p>
        </w:tc>
        <w:tc>
          <w:tcPr>
            <w:tcW w:w="963" w:type="dxa"/>
            <w:vMerge/>
            <w:noWrap/>
            <w:vAlign w:val="center"/>
            <w:hideMark/>
          </w:tcPr>
          <w:p w14:paraId="3523EAC5" w14:textId="77777777" w:rsidR="00F831D3" w:rsidRPr="00EE37B1" w:rsidRDefault="00F831D3" w:rsidP="00BF579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31D3" w:rsidRPr="00EE37B1" w14:paraId="0EC5A600" w14:textId="77777777" w:rsidTr="00BF579A">
        <w:trPr>
          <w:trHeight w:val="288"/>
        </w:trPr>
        <w:tc>
          <w:tcPr>
            <w:tcW w:w="960" w:type="dxa"/>
            <w:vMerge w:val="restart"/>
            <w:noWrap/>
            <w:vAlign w:val="center"/>
            <w:hideMark/>
          </w:tcPr>
          <w:p w14:paraId="129EB1D9" w14:textId="77777777" w:rsidR="00F831D3" w:rsidRPr="00EE37B1" w:rsidRDefault="00F831D3" w:rsidP="00BF579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E37B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240" w:type="dxa"/>
            <w:noWrap/>
            <w:vAlign w:val="center"/>
            <w:hideMark/>
          </w:tcPr>
          <w:p w14:paraId="6D199FE8" w14:textId="77777777" w:rsidR="00F831D3" w:rsidRPr="00EE37B1" w:rsidRDefault="00F831D3" w:rsidP="00BF579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E37B1">
              <w:rPr>
                <w:rFonts w:ascii="Times New Roman" w:hAnsi="Times New Roman" w:cs="Times New Roman"/>
                <w:sz w:val="24"/>
                <w:szCs w:val="24"/>
              </w:rPr>
              <w:t>PHRE1GUS1 F</w:t>
            </w:r>
          </w:p>
        </w:tc>
        <w:tc>
          <w:tcPr>
            <w:tcW w:w="4116" w:type="dxa"/>
            <w:noWrap/>
            <w:vAlign w:val="center"/>
            <w:hideMark/>
          </w:tcPr>
          <w:p w14:paraId="0B186B77" w14:textId="77777777" w:rsidR="00F831D3" w:rsidRPr="00EE37B1" w:rsidRDefault="00F831D3" w:rsidP="00BF579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E37B1">
              <w:rPr>
                <w:rFonts w:ascii="Times New Roman" w:hAnsi="Times New Roman" w:cs="Times New Roman"/>
                <w:sz w:val="24"/>
                <w:szCs w:val="24"/>
              </w:rPr>
              <w:t>CGGTACGTGTGACTATGAGAAG</w:t>
            </w:r>
          </w:p>
        </w:tc>
        <w:tc>
          <w:tcPr>
            <w:tcW w:w="963" w:type="dxa"/>
            <w:vMerge w:val="restart"/>
            <w:noWrap/>
            <w:vAlign w:val="center"/>
            <w:hideMark/>
          </w:tcPr>
          <w:p w14:paraId="42DF6229" w14:textId="77777777" w:rsidR="00F831D3" w:rsidRPr="00EE37B1" w:rsidRDefault="00F831D3" w:rsidP="00BF579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E37B1">
              <w:rPr>
                <w:rFonts w:ascii="Times New Roman" w:hAnsi="Times New Roman" w:cs="Times New Roman"/>
                <w:sz w:val="24"/>
                <w:szCs w:val="24"/>
              </w:rPr>
              <w:t>528</w:t>
            </w:r>
          </w:p>
        </w:tc>
      </w:tr>
      <w:tr w:rsidR="00F831D3" w:rsidRPr="00EE37B1" w14:paraId="40F0AD7E" w14:textId="77777777" w:rsidTr="00BF579A">
        <w:trPr>
          <w:trHeight w:val="288"/>
        </w:trPr>
        <w:tc>
          <w:tcPr>
            <w:tcW w:w="960" w:type="dxa"/>
            <w:vMerge/>
            <w:noWrap/>
            <w:vAlign w:val="center"/>
            <w:hideMark/>
          </w:tcPr>
          <w:p w14:paraId="4F7DFF14" w14:textId="77777777" w:rsidR="00F831D3" w:rsidRPr="00EE37B1" w:rsidRDefault="00F831D3" w:rsidP="00BF579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0" w:type="dxa"/>
            <w:noWrap/>
            <w:vAlign w:val="center"/>
            <w:hideMark/>
          </w:tcPr>
          <w:p w14:paraId="2FAF7B22" w14:textId="77777777" w:rsidR="00F831D3" w:rsidRPr="00EE37B1" w:rsidRDefault="00F831D3" w:rsidP="00BF579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E37B1">
              <w:rPr>
                <w:rFonts w:ascii="Times New Roman" w:hAnsi="Times New Roman" w:cs="Times New Roman"/>
                <w:sz w:val="24"/>
                <w:szCs w:val="24"/>
              </w:rPr>
              <w:t>PHRE1GUS1 R</w:t>
            </w:r>
          </w:p>
        </w:tc>
        <w:tc>
          <w:tcPr>
            <w:tcW w:w="4116" w:type="dxa"/>
            <w:noWrap/>
            <w:vAlign w:val="center"/>
            <w:hideMark/>
          </w:tcPr>
          <w:p w14:paraId="7A138B29" w14:textId="77777777" w:rsidR="00F831D3" w:rsidRPr="00EE37B1" w:rsidRDefault="00F831D3" w:rsidP="00BF579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E37B1">
              <w:rPr>
                <w:rFonts w:ascii="Times New Roman" w:hAnsi="Times New Roman" w:cs="Times New Roman"/>
                <w:sz w:val="24"/>
                <w:szCs w:val="24"/>
              </w:rPr>
              <w:t>GACAGCCGAAATTGGAGAGA</w:t>
            </w:r>
          </w:p>
        </w:tc>
        <w:tc>
          <w:tcPr>
            <w:tcW w:w="963" w:type="dxa"/>
            <w:vMerge/>
            <w:noWrap/>
            <w:vAlign w:val="center"/>
            <w:hideMark/>
          </w:tcPr>
          <w:p w14:paraId="5ACE8C7E" w14:textId="77777777" w:rsidR="00F831D3" w:rsidRPr="00EE37B1" w:rsidRDefault="00F831D3" w:rsidP="00BF579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31D3" w:rsidRPr="00EE37B1" w14:paraId="181057ED" w14:textId="77777777" w:rsidTr="00BF579A">
        <w:trPr>
          <w:trHeight w:val="288"/>
        </w:trPr>
        <w:tc>
          <w:tcPr>
            <w:tcW w:w="960" w:type="dxa"/>
            <w:vMerge w:val="restart"/>
            <w:noWrap/>
            <w:vAlign w:val="center"/>
            <w:hideMark/>
          </w:tcPr>
          <w:p w14:paraId="6C3C8DF1" w14:textId="77777777" w:rsidR="00F831D3" w:rsidRPr="00EE37B1" w:rsidRDefault="00F831D3" w:rsidP="00BF579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E37B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240" w:type="dxa"/>
            <w:noWrap/>
            <w:vAlign w:val="center"/>
            <w:hideMark/>
          </w:tcPr>
          <w:p w14:paraId="6A1E4837" w14:textId="77777777" w:rsidR="00F831D3" w:rsidRPr="00EE37B1" w:rsidRDefault="00F831D3" w:rsidP="00BF579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E37B1">
              <w:rPr>
                <w:rFonts w:ascii="Times New Roman" w:hAnsi="Times New Roman" w:cs="Times New Roman"/>
                <w:sz w:val="24"/>
                <w:szCs w:val="24"/>
              </w:rPr>
              <w:t>PHRE1 GUS2 F</w:t>
            </w:r>
          </w:p>
        </w:tc>
        <w:tc>
          <w:tcPr>
            <w:tcW w:w="4116" w:type="dxa"/>
            <w:noWrap/>
            <w:vAlign w:val="center"/>
            <w:hideMark/>
          </w:tcPr>
          <w:p w14:paraId="26C554F3" w14:textId="77777777" w:rsidR="00F831D3" w:rsidRPr="00EE37B1" w:rsidRDefault="00F831D3" w:rsidP="00BF579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E37B1">
              <w:rPr>
                <w:rFonts w:ascii="Times New Roman" w:hAnsi="Times New Roman" w:cs="Times New Roman"/>
                <w:sz w:val="24"/>
                <w:szCs w:val="24"/>
              </w:rPr>
              <w:t>AGGATCAAACGCGCGATATAAA</w:t>
            </w:r>
          </w:p>
        </w:tc>
        <w:tc>
          <w:tcPr>
            <w:tcW w:w="963" w:type="dxa"/>
            <w:vMerge w:val="restart"/>
            <w:noWrap/>
            <w:vAlign w:val="center"/>
            <w:hideMark/>
          </w:tcPr>
          <w:p w14:paraId="7B58C87D" w14:textId="77777777" w:rsidR="00F831D3" w:rsidRPr="00EE37B1" w:rsidRDefault="00F831D3" w:rsidP="00BF579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E37B1">
              <w:rPr>
                <w:rFonts w:ascii="Times New Roman" w:hAnsi="Times New Roman" w:cs="Times New Roman"/>
                <w:sz w:val="24"/>
                <w:szCs w:val="24"/>
              </w:rPr>
              <w:t>642</w:t>
            </w:r>
          </w:p>
        </w:tc>
      </w:tr>
      <w:tr w:rsidR="00F831D3" w:rsidRPr="00EE37B1" w14:paraId="27B58B51" w14:textId="77777777" w:rsidTr="00BF579A">
        <w:trPr>
          <w:trHeight w:val="288"/>
        </w:trPr>
        <w:tc>
          <w:tcPr>
            <w:tcW w:w="960" w:type="dxa"/>
            <w:vMerge/>
            <w:noWrap/>
            <w:vAlign w:val="center"/>
            <w:hideMark/>
          </w:tcPr>
          <w:p w14:paraId="4609E3F5" w14:textId="77777777" w:rsidR="00F831D3" w:rsidRPr="00EE37B1" w:rsidRDefault="00F831D3" w:rsidP="00BF579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0" w:type="dxa"/>
            <w:noWrap/>
            <w:vAlign w:val="center"/>
            <w:hideMark/>
          </w:tcPr>
          <w:p w14:paraId="047B0513" w14:textId="77777777" w:rsidR="00F831D3" w:rsidRPr="00EE37B1" w:rsidRDefault="00F831D3" w:rsidP="00BF579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E37B1">
              <w:rPr>
                <w:rFonts w:ascii="Times New Roman" w:hAnsi="Times New Roman" w:cs="Times New Roman"/>
                <w:sz w:val="24"/>
                <w:szCs w:val="24"/>
              </w:rPr>
              <w:t>PHRE1 GUS2 R</w:t>
            </w:r>
          </w:p>
        </w:tc>
        <w:tc>
          <w:tcPr>
            <w:tcW w:w="4116" w:type="dxa"/>
            <w:noWrap/>
            <w:vAlign w:val="center"/>
            <w:hideMark/>
          </w:tcPr>
          <w:p w14:paraId="7E7E5FEC" w14:textId="77777777" w:rsidR="00F831D3" w:rsidRPr="00EE37B1" w:rsidRDefault="00F831D3" w:rsidP="00BF579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E37B1">
              <w:rPr>
                <w:rFonts w:ascii="Times New Roman" w:hAnsi="Times New Roman" w:cs="Times New Roman"/>
                <w:sz w:val="24"/>
                <w:szCs w:val="24"/>
              </w:rPr>
              <w:t>CGACACGGACTTGGCAATAA</w:t>
            </w:r>
          </w:p>
        </w:tc>
        <w:tc>
          <w:tcPr>
            <w:tcW w:w="963" w:type="dxa"/>
            <w:vMerge/>
            <w:noWrap/>
            <w:vAlign w:val="center"/>
            <w:hideMark/>
          </w:tcPr>
          <w:p w14:paraId="5132DF83" w14:textId="77777777" w:rsidR="00F831D3" w:rsidRPr="00EE37B1" w:rsidRDefault="00F831D3" w:rsidP="00BF579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31D3" w:rsidRPr="00EE37B1" w14:paraId="58FA26A3" w14:textId="77777777" w:rsidTr="00BF579A">
        <w:trPr>
          <w:trHeight w:val="288"/>
        </w:trPr>
        <w:tc>
          <w:tcPr>
            <w:tcW w:w="960" w:type="dxa"/>
            <w:vMerge w:val="restart"/>
            <w:noWrap/>
            <w:vAlign w:val="center"/>
            <w:hideMark/>
          </w:tcPr>
          <w:p w14:paraId="7AAE7D63" w14:textId="77777777" w:rsidR="00F831D3" w:rsidRPr="00EE37B1" w:rsidRDefault="00F831D3" w:rsidP="00BF579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E37B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240" w:type="dxa"/>
            <w:noWrap/>
            <w:vAlign w:val="center"/>
            <w:hideMark/>
          </w:tcPr>
          <w:p w14:paraId="130D2C70" w14:textId="77777777" w:rsidR="00F831D3" w:rsidRPr="00EE37B1" w:rsidRDefault="00F831D3" w:rsidP="00BF579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E37B1">
              <w:rPr>
                <w:rFonts w:ascii="Times New Roman" w:hAnsi="Times New Roman" w:cs="Times New Roman"/>
                <w:sz w:val="24"/>
                <w:szCs w:val="24"/>
              </w:rPr>
              <w:t>PHRE1 GUS4 F</w:t>
            </w:r>
          </w:p>
        </w:tc>
        <w:tc>
          <w:tcPr>
            <w:tcW w:w="4116" w:type="dxa"/>
            <w:noWrap/>
            <w:vAlign w:val="center"/>
            <w:hideMark/>
          </w:tcPr>
          <w:p w14:paraId="7B6E86B2" w14:textId="77777777" w:rsidR="00F831D3" w:rsidRPr="00EE37B1" w:rsidRDefault="00F831D3" w:rsidP="00BF579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E37B1">
              <w:rPr>
                <w:rFonts w:ascii="Times New Roman" w:hAnsi="Times New Roman" w:cs="Times New Roman"/>
                <w:sz w:val="24"/>
                <w:szCs w:val="24"/>
              </w:rPr>
              <w:t>GAACGCTTCCTATCACCCTAAC</w:t>
            </w:r>
          </w:p>
        </w:tc>
        <w:tc>
          <w:tcPr>
            <w:tcW w:w="963" w:type="dxa"/>
            <w:vMerge w:val="restart"/>
            <w:noWrap/>
            <w:vAlign w:val="center"/>
            <w:hideMark/>
          </w:tcPr>
          <w:p w14:paraId="5A325BD7" w14:textId="77777777" w:rsidR="00F831D3" w:rsidRPr="00EE37B1" w:rsidRDefault="00F831D3" w:rsidP="00BF579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E37B1">
              <w:rPr>
                <w:rFonts w:ascii="Times New Roman" w:hAnsi="Times New Roman" w:cs="Times New Roman"/>
                <w:sz w:val="24"/>
                <w:szCs w:val="24"/>
              </w:rPr>
              <w:t>753</w:t>
            </w:r>
          </w:p>
        </w:tc>
      </w:tr>
      <w:tr w:rsidR="00F831D3" w:rsidRPr="00EE37B1" w14:paraId="41F60A02" w14:textId="77777777" w:rsidTr="00BF579A">
        <w:trPr>
          <w:trHeight w:val="288"/>
        </w:trPr>
        <w:tc>
          <w:tcPr>
            <w:tcW w:w="960" w:type="dxa"/>
            <w:vMerge/>
            <w:noWrap/>
            <w:vAlign w:val="center"/>
            <w:hideMark/>
          </w:tcPr>
          <w:p w14:paraId="0FA92BC3" w14:textId="77777777" w:rsidR="00F831D3" w:rsidRPr="00EE37B1" w:rsidRDefault="00F831D3" w:rsidP="00BF579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0" w:type="dxa"/>
            <w:noWrap/>
            <w:vAlign w:val="center"/>
            <w:hideMark/>
          </w:tcPr>
          <w:p w14:paraId="68008492" w14:textId="77777777" w:rsidR="00F831D3" w:rsidRPr="00EE37B1" w:rsidRDefault="00F831D3" w:rsidP="00BF579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E37B1">
              <w:rPr>
                <w:rFonts w:ascii="Times New Roman" w:hAnsi="Times New Roman" w:cs="Times New Roman"/>
                <w:sz w:val="24"/>
                <w:szCs w:val="24"/>
              </w:rPr>
              <w:t>PHRE1 GUS4 R</w:t>
            </w:r>
          </w:p>
        </w:tc>
        <w:tc>
          <w:tcPr>
            <w:tcW w:w="4116" w:type="dxa"/>
            <w:noWrap/>
            <w:vAlign w:val="center"/>
            <w:hideMark/>
          </w:tcPr>
          <w:p w14:paraId="76EABFBC" w14:textId="77777777" w:rsidR="00F831D3" w:rsidRPr="00EE37B1" w:rsidRDefault="00F831D3" w:rsidP="00BF579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E37B1">
              <w:rPr>
                <w:rFonts w:ascii="Times New Roman" w:hAnsi="Times New Roman" w:cs="Times New Roman"/>
                <w:sz w:val="24"/>
                <w:szCs w:val="24"/>
              </w:rPr>
              <w:t>GTGTCTACCAATCTCTCCGAATG</w:t>
            </w:r>
          </w:p>
        </w:tc>
        <w:tc>
          <w:tcPr>
            <w:tcW w:w="963" w:type="dxa"/>
            <w:vMerge/>
            <w:noWrap/>
            <w:vAlign w:val="center"/>
            <w:hideMark/>
          </w:tcPr>
          <w:p w14:paraId="26CA8250" w14:textId="77777777" w:rsidR="00F831D3" w:rsidRPr="00EE37B1" w:rsidRDefault="00F831D3" w:rsidP="00BF579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31D3" w:rsidRPr="00EE37B1" w14:paraId="41D5338B" w14:textId="77777777" w:rsidTr="00BF579A">
        <w:trPr>
          <w:trHeight w:val="288"/>
        </w:trPr>
        <w:tc>
          <w:tcPr>
            <w:tcW w:w="960" w:type="dxa"/>
            <w:vMerge w:val="restart"/>
            <w:noWrap/>
            <w:vAlign w:val="center"/>
            <w:hideMark/>
          </w:tcPr>
          <w:p w14:paraId="16EACB7E" w14:textId="77777777" w:rsidR="00F831D3" w:rsidRPr="00EE37B1" w:rsidRDefault="00F831D3" w:rsidP="00BF579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E37B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240" w:type="dxa"/>
            <w:noWrap/>
            <w:vAlign w:val="center"/>
            <w:hideMark/>
          </w:tcPr>
          <w:p w14:paraId="488D4F4E" w14:textId="77777777" w:rsidR="00F831D3" w:rsidRPr="00EE37B1" w:rsidRDefault="00F831D3" w:rsidP="00BF579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E37B1">
              <w:rPr>
                <w:rFonts w:ascii="Times New Roman" w:hAnsi="Times New Roman" w:cs="Times New Roman"/>
                <w:sz w:val="24"/>
                <w:szCs w:val="24"/>
              </w:rPr>
              <w:t>PHRE1 3’LTR1 F</w:t>
            </w:r>
          </w:p>
        </w:tc>
        <w:tc>
          <w:tcPr>
            <w:tcW w:w="4116" w:type="dxa"/>
            <w:noWrap/>
            <w:vAlign w:val="center"/>
            <w:hideMark/>
          </w:tcPr>
          <w:p w14:paraId="70283574" w14:textId="77777777" w:rsidR="00F831D3" w:rsidRPr="00EE37B1" w:rsidRDefault="00F831D3" w:rsidP="00BF579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E37B1">
              <w:rPr>
                <w:rFonts w:ascii="Times New Roman" w:hAnsi="Times New Roman" w:cs="Times New Roman"/>
                <w:sz w:val="24"/>
                <w:szCs w:val="24"/>
              </w:rPr>
              <w:t>GGGAGAATGTCAGCACTATGAA</w:t>
            </w:r>
          </w:p>
        </w:tc>
        <w:tc>
          <w:tcPr>
            <w:tcW w:w="963" w:type="dxa"/>
            <w:vMerge w:val="restart"/>
            <w:noWrap/>
            <w:vAlign w:val="center"/>
            <w:hideMark/>
          </w:tcPr>
          <w:p w14:paraId="5197A657" w14:textId="77777777" w:rsidR="00F831D3" w:rsidRPr="00EE37B1" w:rsidRDefault="00F831D3" w:rsidP="00BF579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E37B1">
              <w:rPr>
                <w:rFonts w:ascii="Times New Roman" w:hAnsi="Times New Roman" w:cs="Times New Roman"/>
                <w:sz w:val="24"/>
                <w:szCs w:val="24"/>
              </w:rPr>
              <w:t>298</w:t>
            </w:r>
          </w:p>
        </w:tc>
      </w:tr>
      <w:tr w:rsidR="00F831D3" w:rsidRPr="00EE37B1" w14:paraId="58B5C4EC" w14:textId="77777777" w:rsidTr="00BF579A">
        <w:trPr>
          <w:trHeight w:val="288"/>
        </w:trPr>
        <w:tc>
          <w:tcPr>
            <w:tcW w:w="960" w:type="dxa"/>
            <w:vMerge/>
            <w:noWrap/>
            <w:vAlign w:val="center"/>
            <w:hideMark/>
          </w:tcPr>
          <w:p w14:paraId="2B273077" w14:textId="77777777" w:rsidR="00F831D3" w:rsidRPr="00EE37B1" w:rsidRDefault="00F831D3" w:rsidP="00BF579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0" w:type="dxa"/>
            <w:noWrap/>
            <w:vAlign w:val="center"/>
            <w:hideMark/>
          </w:tcPr>
          <w:p w14:paraId="197B1E53" w14:textId="77777777" w:rsidR="00F831D3" w:rsidRPr="00EE37B1" w:rsidRDefault="00F831D3" w:rsidP="00BF579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E37B1">
              <w:rPr>
                <w:rFonts w:ascii="Times New Roman" w:hAnsi="Times New Roman" w:cs="Times New Roman"/>
                <w:sz w:val="24"/>
                <w:szCs w:val="24"/>
              </w:rPr>
              <w:t>PHRE1 3’LTR1 R</w:t>
            </w:r>
          </w:p>
        </w:tc>
        <w:tc>
          <w:tcPr>
            <w:tcW w:w="4116" w:type="dxa"/>
            <w:noWrap/>
            <w:vAlign w:val="center"/>
            <w:hideMark/>
          </w:tcPr>
          <w:p w14:paraId="23470882" w14:textId="77777777" w:rsidR="00F831D3" w:rsidRPr="00EE37B1" w:rsidRDefault="00F831D3" w:rsidP="00BF579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E37B1">
              <w:rPr>
                <w:rFonts w:ascii="Times New Roman" w:hAnsi="Times New Roman" w:cs="Times New Roman"/>
                <w:sz w:val="24"/>
                <w:szCs w:val="24"/>
              </w:rPr>
              <w:t>CAAGCACCGATAGACTCAGAAA</w:t>
            </w:r>
          </w:p>
        </w:tc>
        <w:tc>
          <w:tcPr>
            <w:tcW w:w="963" w:type="dxa"/>
            <w:vMerge/>
            <w:noWrap/>
            <w:vAlign w:val="center"/>
            <w:hideMark/>
          </w:tcPr>
          <w:p w14:paraId="771E1919" w14:textId="77777777" w:rsidR="00F831D3" w:rsidRPr="00EE37B1" w:rsidRDefault="00F831D3" w:rsidP="00BF579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31D3" w:rsidRPr="00EE37B1" w14:paraId="6B933381" w14:textId="77777777" w:rsidTr="00BF579A">
        <w:trPr>
          <w:trHeight w:val="288"/>
        </w:trPr>
        <w:tc>
          <w:tcPr>
            <w:tcW w:w="960" w:type="dxa"/>
            <w:vMerge w:val="restart"/>
            <w:noWrap/>
            <w:vAlign w:val="center"/>
            <w:hideMark/>
          </w:tcPr>
          <w:p w14:paraId="505080DA" w14:textId="77777777" w:rsidR="00F831D3" w:rsidRPr="00EE37B1" w:rsidRDefault="00F831D3" w:rsidP="00BF579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E37B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240" w:type="dxa"/>
            <w:noWrap/>
            <w:vAlign w:val="center"/>
            <w:hideMark/>
          </w:tcPr>
          <w:p w14:paraId="3B6C1359" w14:textId="77777777" w:rsidR="00F831D3" w:rsidRPr="00EE37B1" w:rsidRDefault="00F831D3" w:rsidP="00BF579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E37B1">
              <w:rPr>
                <w:rFonts w:ascii="Times New Roman" w:hAnsi="Times New Roman" w:cs="Times New Roman"/>
                <w:sz w:val="24"/>
                <w:szCs w:val="24"/>
              </w:rPr>
              <w:t>PHRE1 3’LTR2 F</w:t>
            </w:r>
          </w:p>
        </w:tc>
        <w:tc>
          <w:tcPr>
            <w:tcW w:w="4116" w:type="dxa"/>
            <w:noWrap/>
            <w:vAlign w:val="center"/>
            <w:hideMark/>
          </w:tcPr>
          <w:p w14:paraId="3C2F033E" w14:textId="77777777" w:rsidR="00F831D3" w:rsidRPr="00EE37B1" w:rsidRDefault="00F831D3" w:rsidP="00BF579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E37B1">
              <w:rPr>
                <w:rFonts w:ascii="Times New Roman" w:hAnsi="Times New Roman" w:cs="Times New Roman"/>
                <w:sz w:val="24"/>
                <w:szCs w:val="24"/>
              </w:rPr>
              <w:t>AGCAAGTAGTCAAGCATCAGAA</w:t>
            </w:r>
          </w:p>
        </w:tc>
        <w:tc>
          <w:tcPr>
            <w:tcW w:w="963" w:type="dxa"/>
            <w:vMerge w:val="restart"/>
            <w:noWrap/>
            <w:vAlign w:val="center"/>
            <w:hideMark/>
          </w:tcPr>
          <w:p w14:paraId="729C270E" w14:textId="77777777" w:rsidR="00F831D3" w:rsidRPr="00EE37B1" w:rsidRDefault="00F831D3" w:rsidP="00BF579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E37B1">
              <w:rPr>
                <w:rFonts w:ascii="Times New Roman" w:hAnsi="Times New Roman" w:cs="Times New Roman"/>
                <w:sz w:val="24"/>
                <w:szCs w:val="24"/>
              </w:rPr>
              <w:t>257</w:t>
            </w:r>
          </w:p>
        </w:tc>
      </w:tr>
      <w:tr w:rsidR="00F831D3" w:rsidRPr="00EE37B1" w14:paraId="7F9CE1C7" w14:textId="77777777" w:rsidTr="00BF579A">
        <w:trPr>
          <w:trHeight w:val="288"/>
        </w:trPr>
        <w:tc>
          <w:tcPr>
            <w:tcW w:w="960" w:type="dxa"/>
            <w:vMerge/>
            <w:noWrap/>
            <w:vAlign w:val="center"/>
            <w:hideMark/>
          </w:tcPr>
          <w:p w14:paraId="092BB99A" w14:textId="77777777" w:rsidR="00F831D3" w:rsidRPr="00EE37B1" w:rsidRDefault="00F831D3" w:rsidP="00BF579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0" w:type="dxa"/>
            <w:noWrap/>
            <w:vAlign w:val="center"/>
            <w:hideMark/>
          </w:tcPr>
          <w:p w14:paraId="6D7C0569" w14:textId="77777777" w:rsidR="00F831D3" w:rsidRPr="00EE37B1" w:rsidRDefault="00F831D3" w:rsidP="00BF579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E37B1">
              <w:rPr>
                <w:rFonts w:ascii="Times New Roman" w:hAnsi="Times New Roman" w:cs="Times New Roman"/>
                <w:sz w:val="24"/>
                <w:szCs w:val="24"/>
              </w:rPr>
              <w:t>PHRE1 3’LTR2 R</w:t>
            </w:r>
          </w:p>
        </w:tc>
        <w:tc>
          <w:tcPr>
            <w:tcW w:w="4116" w:type="dxa"/>
            <w:noWrap/>
            <w:vAlign w:val="center"/>
            <w:hideMark/>
          </w:tcPr>
          <w:p w14:paraId="49E87D63" w14:textId="77777777" w:rsidR="00F831D3" w:rsidRPr="00EE37B1" w:rsidRDefault="00F831D3" w:rsidP="00BF579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E37B1">
              <w:rPr>
                <w:rFonts w:ascii="Times New Roman" w:hAnsi="Times New Roman" w:cs="Times New Roman"/>
                <w:sz w:val="24"/>
                <w:szCs w:val="24"/>
              </w:rPr>
              <w:t>GTCACGCCAAAGAATCGAAAC</w:t>
            </w:r>
          </w:p>
        </w:tc>
        <w:tc>
          <w:tcPr>
            <w:tcW w:w="963" w:type="dxa"/>
            <w:vMerge/>
            <w:noWrap/>
            <w:vAlign w:val="center"/>
            <w:hideMark/>
          </w:tcPr>
          <w:p w14:paraId="771F1CB2" w14:textId="77777777" w:rsidR="00F831D3" w:rsidRPr="00EE37B1" w:rsidRDefault="00F831D3" w:rsidP="00BF579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31D3" w:rsidRPr="00EE37B1" w14:paraId="2DCEDB56" w14:textId="77777777" w:rsidTr="00BF579A">
        <w:trPr>
          <w:trHeight w:val="288"/>
        </w:trPr>
        <w:tc>
          <w:tcPr>
            <w:tcW w:w="960" w:type="dxa"/>
            <w:vMerge w:val="restart"/>
            <w:noWrap/>
            <w:vAlign w:val="center"/>
            <w:hideMark/>
          </w:tcPr>
          <w:p w14:paraId="408E9F15" w14:textId="77777777" w:rsidR="00F831D3" w:rsidRPr="00EE37B1" w:rsidRDefault="00F831D3" w:rsidP="00BF579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37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240" w:type="dxa"/>
            <w:noWrap/>
            <w:vAlign w:val="center"/>
            <w:hideMark/>
          </w:tcPr>
          <w:p w14:paraId="3A79B1FC" w14:textId="77777777" w:rsidR="00F831D3" w:rsidRPr="00EE37B1" w:rsidRDefault="00F831D3" w:rsidP="00BF579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37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RE2 5' LTR1 F</w:t>
            </w:r>
          </w:p>
        </w:tc>
        <w:tc>
          <w:tcPr>
            <w:tcW w:w="4116" w:type="dxa"/>
            <w:noWrap/>
            <w:vAlign w:val="center"/>
            <w:hideMark/>
          </w:tcPr>
          <w:p w14:paraId="69ADE3B7" w14:textId="77777777" w:rsidR="00F831D3" w:rsidRPr="00EE37B1" w:rsidRDefault="00F831D3" w:rsidP="00BF579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37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CTTGTCAGGACTGGATTATT</w:t>
            </w:r>
          </w:p>
        </w:tc>
        <w:tc>
          <w:tcPr>
            <w:tcW w:w="963" w:type="dxa"/>
            <w:vMerge w:val="restart"/>
            <w:noWrap/>
            <w:vAlign w:val="center"/>
            <w:hideMark/>
          </w:tcPr>
          <w:p w14:paraId="4F05D525" w14:textId="77777777" w:rsidR="00F831D3" w:rsidRPr="00EE37B1" w:rsidRDefault="00F831D3" w:rsidP="00BF579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37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4</w:t>
            </w:r>
          </w:p>
        </w:tc>
      </w:tr>
      <w:tr w:rsidR="00F831D3" w:rsidRPr="00EE37B1" w14:paraId="0122AA28" w14:textId="77777777" w:rsidTr="00BF579A">
        <w:trPr>
          <w:trHeight w:val="288"/>
        </w:trPr>
        <w:tc>
          <w:tcPr>
            <w:tcW w:w="960" w:type="dxa"/>
            <w:vMerge/>
            <w:noWrap/>
            <w:vAlign w:val="center"/>
            <w:hideMark/>
          </w:tcPr>
          <w:p w14:paraId="73C1457C" w14:textId="77777777" w:rsidR="00F831D3" w:rsidRPr="00EE37B1" w:rsidRDefault="00F831D3" w:rsidP="00BF579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40" w:type="dxa"/>
            <w:noWrap/>
            <w:vAlign w:val="center"/>
            <w:hideMark/>
          </w:tcPr>
          <w:p w14:paraId="58939EAE" w14:textId="77777777" w:rsidR="00F831D3" w:rsidRPr="00EE37B1" w:rsidRDefault="00F831D3" w:rsidP="00BF579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37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RE2 5' LTR1 R</w:t>
            </w:r>
          </w:p>
        </w:tc>
        <w:tc>
          <w:tcPr>
            <w:tcW w:w="4116" w:type="dxa"/>
            <w:noWrap/>
            <w:vAlign w:val="center"/>
            <w:hideMark/>
          </w:tcPr>
          <w:p w14:paraId="323B6423" w14:textId="77777777" w:rsidR="00F831D3" w:rsidRPr="00EE37B1" w:rsidRDefault="00F831D3" w:rsidP="00BF579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37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ATCTGCTGTTGCTCTGATAC</w:t>
            </w:r>
          </w:p>
        </w:tc>
        <w:tc>
          <w:tcPr>
            <w:tcW w:w="963" w:type="dxa"/>
            <w:vMerge/>
            <w:noWrap/>
            <w:vAlign w:val="center"/>
            <w:hideMark/>
          </w:tcPr>
          <w:p w14:paraId="2B7D4DE9" w14:textId="77777777" w:rsidR="00F831D3" w:rsidRPr="00EE37B1" w:rsidRDefault="00F831D3" w:rsidP="00BF579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831D3" w:rsidRPr="00EE37B1" w14:paraId="5C1D8128" w14:textId="77777777" w:rsidTr="00BF579A">
        <w:trPr>
          <w:trHeight w:val="288"/>
        </w:trPr>
        <w:tc>
          <w:tcPr>
            <w:tcW w:w="960" w:type="dxa"/>
            <w:vMerge w:val="restart"/>
            <w:noWrap/>
            <w:vAlign w:val="center"/>
            <w:hideMark/>
          </w:tcPr>
          <w:p w14:paraId="29E67116" w14:textId="77777777" w:rsidR="00F831D3" w:rsidRPr="00EE37B1" w:rsidRDefault="00F831D3" w:rsidP="00BF579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37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240" w:type="dxa"/>
            <w:noWrap/>
            <w:vAlign w:val="center"/>
            <w:hideMark/>
          </w:tcPr>
          <w:p w14:paraId="088D2772" w14:textId="77777777" w:rsidR="00F831D3" w:rsidRPr="00EE37B1" w:rsidRDefault="00F831D3" w:rsidP="00BF579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37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RE2 5' LTR2 F</w:t>
            </w:r>
          </w:p>
        </w:tc>
        <w:tc>
          <w:tcPr>
            <w:tcW w:w="4116" w:type="dxa"/>
            <w:noWrap/>
            <w:vAlign w:val="center"/>
            <w:hideMark/>
          </w:tcPr>
          <w:p w14:paraId="2A2F0636" w14:textId="77777777" w:rsidR="00F831D3" w:rsidRPr="00EE37B1" w:rsidRDefault="00F831D3" w:rsidP="00BF579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37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AGGACCAATACCGACTGAAG</w:t>
            </w:r>
          </w:p>
        </w:tc>
        <w:tc>
          <w:tcPr>
            <w:tcW w:w="963" w:type="dxa"/>
            <w:vMerge w:val="restart"/>
            <w:noWrap/>
            <w:vAlign w:val="center"/>
            <w:hideMark/>
          </w:tcPr>
          <w:p w14:paraId="690E13E1" w14:textId="77777777" w:rsidR="00F831D3" w:rsidRPr="00EE37B1" w:rsidRDefault="00F831D3" w:rsidP="00BF579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37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6</w:t>
            </w:r>
          </w:p>
        </w:tc>
      </w:tr>
      <w:tr w:rsidR="00F831D3" w:rsidRPr="00EE37B1" w14:paraId="1E7C3104" w14:textId="77777777" w:rsidTr="00BF579A">
        <w:trPr>
          <w:trHeight w:val="288"/>
        </w:trPr>
        <w:tc>
          <w:tcPr>
            <w:tcW w:w="960" w:type="dxa"/>
            <w:vMerge/>
            <w:noWrap/>
            <w:vAlign w:val="center"/>
            <w:hideMark/>
          </w:tcPr>
          <w:p w14:paraId="72F0B897" w14:textId="77777777" w:rsidR="00F831D3" w:rsidRPr="00EE37B1" w:rsidRDefault="00F831D3" w:rsidP="00BF579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40" w:type="dxa"/>
            <w:noWrap/>
            <w:vAlign w:val="center"/>
            <w:hideMark/>
          </w:tcPr>
          <w:p w14:paraId="17E669A0" w14:textId="77777777" w:rsidR="00F831D3" w:rsidRPr="00EE37B1" w:rsidRDefault="00F831D3" w:rsidP="00BF579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37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RE</w:t>
            </w:r>
            <w:proofErr w:type="gramStart"/>
            <w:r w:rsidRPr="00EE37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 5</w:t>
            </w:r>
            <w:proofErr w:type="gramEnd"/>
            <w:r w:rsidRPr="00EE37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' LTR2 R</w:t>
            </w:r>
          </w:p>
        </w:tc>
        <w:tc>
          <w:tcPr>
            <w:tcW w:w="4116" w:type="dxa"/>
            <w:noWrap/>
            <w:vAlign w:val="center"/>
            <w:hideMark/>
          </w:tcPr>
          <w:p w14:paraId="7D6EE0D5" w14:textId="77777777" w:rsidR="00F831D3" w:rsidRPr="00EE37B1" w:rsidRDefault="00F831D3" w:rsidP="00BF579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37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CTCCTGGGTTGTTTGAAGTA</w:t>
            </w:r>
          </w:p>
        </w:tc>
        <w:tc>
          <w:tcPr>
            <w:tcW w:w="963" w:type="dxa"/>
            <w:vMerge/>
            <w:noWrap/>
            <w:vAlign w:val="center"/>
            <w:hideMark/>
          </w:tcPr>
          <w:p w14:paraId="21B4570C" w14:textId="77777777" w:rsidR="00F831D3" w:rsidRPr="00EE37B1" w:rsidRDefault="00F831D3" w:rsidP="00BF579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831D3" w:rsidRPr="00EE37B1" w14:paraId="03A7516F" w14:textId="77777777" w:rsidTr="00BF579A">
        <w:trPr>
          <w:trHeight w:val="288"/>
        </w:trPr>
        <w:tc>
          <w:tcPr>
            <w:tcW w:w="960" w:type="dxa"/>
            <w:vMerge w:val="restart"/>
            <w:noWrap/>
            <w:vAlign w:val="center"/>
            <w:hideMark/>
          </w:tcPr>
          <w:p w14:paraId="1D712F23" w14:textId="77777777" w:rsidR="00F831D3" w:rsidRPr="00EE37B1" w:rsidRDefault="00F831D3" w:rsidP="00BF579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37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240" w:type="dxa"/>
            <w:noWrap/>
            <w:vAlign w:val="center"/>
            <w:hideMark/>
          </w:tcPr>
          <w:p w14:paraId="1A2A0C89" w14:textId="77777777" w:rsidR="00F831D3" w:rsidRPr="00EE37B1" w:rsidRDefault="00F831D3" w:rsidP="00BF579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37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RE2 5' LTR3 F</w:t>
            </w:r>
          </w:p>
        </w:tc>
        <w:tc>
          <w:tcPr>
            <w:tcW w:w="4116" w:type="dxa"/>
            <w:noWrap/>
            <w:vAlign w:val="center"/>
            <w:hideMark/>
          </w:tcPr>
          <w:p w14:paraId="5A2FADCC" w14:textId="77777777" w:rsidR="00F831D3" w:rsidRPr="00EE37B1" w:rsidRDefault="00F831D3" w:rsidP="00BF579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37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AGGCAAGGACCAGTTAAAG</w:t>
            </w:r>
          </w:p>
        </w:tc>
        <w:tc>
          <w:tcPr>
            <w:tcW w:w="963" w:type="dxa"/>
            <w:vMerge w:val="restart"/>
            <w:noWrap/>
            <w:vAlign w:val="center"/>
            <w:hideMark/>
          </w:tcPr>
          <w:p w14:paraId="722B56A1" w14:textId="77777777" w:rsidR="00F831D3" w:rsidRPr="00EE37B1" w:rsidRDefault="00F831D3" w:rsidP="00BF579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37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6</w:t>
            </w:r>
          </w:p>
        </w:tc>
      </w:tr>
      <w:tr w:rsidR="00F831D3" w:rsidRPr="00EE37B1" w14:paraId="74B4072A" w14:textId="77777777" w:rsidTr="00BF579A">
        <w:trPr>
          <w:trHeight w:val="288"/>
        </w:trPr>
        <w:tc>
          <w:tcPr>
            <w:tcW w:w="960" w:type="dxa"/>
            <w:vMerge/>
            <w:noWrap/>
            <w:vAlign w:val="center"/>
            <w:hideMark/>
          </w:tcPr>
          <w:p w14:paraId="44EBB503" w14:textId="77777777" w:rsidR="00F831D3" w:rsidRPr="00EE37B1" w:rsidRDefault="00F831D3" w:rsidP="00BF579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40" w:type="dxa"/>
            <w:noWrap/>
            <w:vAlign w:val="center"/>
            <w:hideMark/>
          </w:tcPr>
          <w:p w14:paraId="218C1BF1" w14:textId="77777777" w:rsidR="00F831D3" w:rsidRPr="00EE37B1" w:rsidRDefault="00F831D3" w:rsidP="00BF579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37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RE2 5' LTR3 R</w:t>
            </w:r>
          </w:p>
        </w:tc>
        <w:tc>
          <w:tcPr>
            <w:tcW w:w="4116" w:type="dxa"/>
            <w:noWrap/>
            <w:vAlign w:val="center"/>
            <w:hideMark/>
          </w:tcPr>
          <w:p w14:paraId="1718BCF4" w14:textId="77777777" w:rsidR="00F831D3" w:rsidRPr="00EE37B1" w:rsidRDefault="00F831D3" w:rsidP="00BF579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37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CATTCTCTCTTTGGAGGTAAG</w:t>
            </w:r>
          </w:p>
        </w:tc>
        <w:tc>
          <w:tcPr>
            <w:tcW w:w="963" w:type="dxa"/>
            <w:vMerge/>
            <w:noWrap/>
            <w:vAlign w:val="center"/>
            <w:hideMark/>
          </w:tcPr>
          <w:p w14:paraId="2B158C4C" w14:textId="77777777" w:rsidR="00F831D3" w:rsidRPr="00EE37B1" w:rsidRDefault="00F831D3" w:rsidP="00BF579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831D3" w:rsidRPr="00EE37B1" w14:paraId="2F12D3B4" w14:textId="77777777" w:rsidTr="00BF579A">
        <w:trPr>
          <w:trHeight w:val="288"/>
        </w:trPr>
        <w:tc>
          <w:tcPr>
            <w:tcW w:w="960" w:type="dxa"/>
            <w:vMerge w:val="restart"/>
            <w:noWrap/>
            <w:vAlign w:val="center"/>
            <w:hideMark/>
          </w:tcPr>
          <w:p w14:paraId="3983C201" w14:textId="77777777" w:rsidR="00F831D3" w:rsidRPr="00EE37B1" w:rsidRDefault="00F831D3" w:rsidP="00BF579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37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2240" w:type="dxa"/>
            <w:noWrap/>
            <w:vAlign w:val="center"/>
            <w:hideMark/>
          </w:tcPr>
          <w:p w14:paraId="0EB68200" w14:textId="77777777" w:rsidR="00F831D3" w:rsidRPr="00EE37B1" w:rsidRDefault="00F831D3" w:rsidP="00BF579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37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RE2 5' LTR4 F</w:t>
            </w:r>
          </w:p>
        </w:tc>
        <w:tc>
          <w:tcPr>
            <w:tcW w:w="4116" w:type="dxa"/>
            <w:noWrap/>
            <w:vAlign w:val="center"/>
            <w:hideMark/>
          </w:tcPr>
          <w:p w14:paraId="0AA5E11E" w14:textId="77777777" w:rsidR="00F831D3" w:rsidRPr="00EE37B1" w:rsidRDefault="00F831D3" w:rsidP="00BF579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37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AAATGACAGCCGAACTAAGA</w:t>
            </w:r>
          </w:p>
        </w:tc>
        <w:tc>
          <w:tcPr>
            <w:tcW w:w="963" w:type="dxa"/>
            <w:vMerge w:val="restart"/>
            <w:noWrap/>
            <w:vAlign w:val="center"/>
            <w:hideMark/>
          </w:tcPr>
          <w:p w14:paraId="18B9E855" w14:textId="77777777" w:rsidR="00F831D3" w:rsidRPr="00EE37B1" w:rsidRDefault="00F831D3" w:rsidP="00BF579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37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6</w:t>
            </w:r>
          </w:p>
        </w:tc>
      </w:tr>
      <w:tr w:rsidR="00F831D3" w:rsidRPr="00EE37B1" w14:paraId="55E2C145" w14:textId="77777777" w:rsidTr="00BF579A">
        <w:trPr>
          <w:trHeight w:val="288"/>
        </w:trPr>
        <w:tc>
          <w:tcPr>
            <w:tcW w:w="960" w:type="dxa"/>
            <w:vMerge/>
            <w:noWrap/>
            <w:vAlign w:val="center"/>
            <w:hideMark/>
          </w:tcPr>
          <w:p w14:paraId="00507D88" w14:textId="77777777" w:rsidR="00F831D3" w:rsidRPr="00EE37B1" w:rsidRDefault="00F831D3" w:rsidP="00BF579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40" w:type="dxa"/>
            <w:noWrap/>
            <w:vAlign w:val="center"/>
            <w:hideMark/>
          </w:tcPr>
          <w:p w14:paraId="2AEC756B" w14:textId="77777777" w:rsidR="00F831D3" w:rsidRPr="00EE37B1" w:rsidRDefault="00F831D3" w:rsidP="00BF579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37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RE2 5' LTR4 R</w:t>
            </w:r>
          </w:p>
        </w:tc>
        <w:tc>
          <w:tcPr>
            <w:tcW w:w="4116" w:type="dxa"/>
            <w:noWrap/>
            <w:vAlign w:val="center"/>
            <w:hideMark/>
          </w:tcPr>
          <w:p w14:paraId="4C614763" w14:textId="77777777" w:rsidR="00F831D3" w:rsidRPr="00EE37B1" w:rsidRDefault="00F831D3" w:rsidP="00BF579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37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TGAGCTAGGGACAAGAAATG</w:t>
            </w:r>
          </w:p>
        </w:tc>
        <w:tc>
          <w:tcPr>
            <w:tcW w:w="963" w:type="dxa"/>
            <w:vMerge/>
            <w:noWrap/>
            <w:vAlign w:val="center"/>
            <w:hideMark/>
          </w:tcPr>
          <w:p w14:paraId="4AFC8E0F" w14:textId="77777777" w:rsidR="00F831D3" w:rsidRPr="00EE37B1" w:rsidRDefault="00F831D3" w:rsidP="00BF579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831D3" w:rsidRPr="00EE37B1" w14:paraId="1563B7F4" w14:textId="77777777" w:rsidTr="00BF579A">
        <w:trPr>
          <w:trHeight w:val="288"/>
        </w:trPr>
        <w:tc>
          <w:tcPr>
            <w:tcW w:w="960" w:type="dxa"/>
            <w:vMerge w:val="restart"/>
            <w:noWrap/>
            <w:vAlign w:val="center"/>
            <w:hideMark/>
          </w:tcPr>
          <w:p w14:paraId="771D5C83" w14:textId="77777777" w:rsidR="00F831D3" w:rsidRPr="00EE37B1" w:rsidRDefault="00F831D3" w:rsidP="00BF579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37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2240" w:type="dxa"/>
            <w:noWrap/>
            <w:vAlign w:val="center"/>
            <w:hideMark/>
          </w:tcPr>
          <w:p w14:paraId="3C7315BC" w14:textId="77777777" w:rsidR="00F831D3" w:rsidRPr="00EE37B1" w:rsidRDefault="00F831D3" w:rsidP="00BF579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37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RE2 GUS1 F</w:t>
            </w:r>
          </w:p>
        </w:tc>
        <w:tc>
          <w:tcPr>
            <w:tcW w:w="4116" w:type="dxa"/>
            <w:noWrap/>
            <w:vAlign w:val="center"/>
            <w:hideMark/>
          </w:tcPr>
          <w:p w14:paraId="2615A8C9" w14:textId="77777777" w:rsidR="00F831D3" w:rsidRPr="00EE37B1" w:rsidRDefault="00F831D3" w:rsidP="00BF579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37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CTCACTTCTAGGGAAAGAAC</w:t>
            </w:r>
          </w:p>
        </w:tc>
        <w:tc>
          <w:tcPr>
            <w:tcW w:w="963" w:type="dxa"/>
            <w:vMerge w:val="restart"/>
            <w:noWrap/>
            <w:vAlign w:val="center"/>
            <w:hideMark/>
          </w:tcPr>
          <w:p w14:paraId="27F8F88B" w14:textId="77777777" w:rsidR="00F831D3" w:rsidRPr="00EE37B1" w:rsidRDefault="00F831D3" w:rsidP="00BF579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37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9</w:t>
            </w:r>
          </w:p>
        </w:tc>
      </w:tr>
      <w:tr w:rsidR="00F831D3" w:rsidRPr="00EE37B1" w14:paraId="48238C96" w14:textId="77777777" w:rsidTr="00BF579A">
        <w:trPr>
          <w:trHeight w:val="288"/>
        </w:trPr>
        <w:tc>
          <w:tcPr>
            <w:tcW w:w="960" w:type="dxa"/>
            <w:vMerge/>
            <w:noWrap/>
            <w:vAlign w:val="center"/>
            <w:hideMark/>
          </w:tcPr>
          <w:p w14:paraId="2D94BBBF" w14:textId="77777777" w:rsidR="00F831D3" w:rsidRPr="00EE37B1" w:rsidRDefault="00F831D3" w:rsidP="00BF579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40" w:type="dxa"/>
            <w:noWrap/>
            <w:vAlign w:val="center"/>
            <w:hideMark/>
          </w:tcPr>
          <w:p w14:paraId="3DF35964" w14:textId="77777777" w:rsidR="00F831D3" w:rsidRPr="00EE37B1" w:rsidRDefault="00F831D3" w:rsidP="00BF579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37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RE2 GUS1 R</w:t>
            </w:r>
          </w:p>
        </w:tc>
        <w:tc>
          <w:tcPr>
            <w:tcW w:w="4116" w:type="dxa"/>
            <w:noWrap/>
            <w:vAlign w:val="center"/>
            <w:hideMark/>
          </w:tcPr>
          <w:p w14:paraId="3BB92459" w14:textId="77777777" w:rsidR="00F831D3" w:rsidRPr="00EE37B1" w:rsidRDefault="00F831D3" w:rsidP="00BF579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37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CACCACTACACCTCATAAC</w:t>
            </w:r>
          </w:p>
        </w:tc>
        <w:tc>
          <w:tcPr>
            <w:tcW w:w="963" w:type="dxa"/>
            <w:vMerge/>
            <w:noWrap/>
            <w:vAlign w:val="center"/>
            <w:hideMark/>
          </w:tcPr>
          <w:p w14:paraId="48B44E10" w14:textId="77777777" w:rsidR="00F831D3" w:rsidRPr="00EE37B1" w:rsidRDefault="00F831D3" w:rsidP="00BF579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831D3" w:rsidRPr="00EE37B1" w14:paraId="2E6084EF" w14:textId="77777777" w:rsidTr="00BF579A">
        <w:trPr>
          <w:trHeight w:val="288"/>
        </w:trPr>
        <w:tc>
          <w:tcPr>
            <w:tcW w:w="960" w:type="dxa"/>
            <w:vMerge w:val="restart"/>
            <w:noWrap/>
            <w:vAlign w:val="center"/>
            <w:hideMark/>
          </w:tcPr>
          <w:p w14:paraId="16D528FE" w14:textId="77777777" w:rsidR="00F831D3" w:rsidRPr="00EE37B1" w:rsidRDefault="00F831D3" w:rsidP="00BF579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37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2240" w:type="dxa"/>
            <w:noWrap/>
            <w:vAlign w:val="center"/>
            <w:hideMark/>
          </w:tcPr>
          <w:p w14:paraId="0A924B3A" w14:textId="77777777" w:rsidR="00F831D3" w:rsidRPr="00EE37B1" w:rsidRDefault="00F831D3" w:rsidP="00BF579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37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RE2 GUS2 F</w:t>
            </w:r>
          </w:p>
        </w:tc>
        <w:tc>
          <w:tcPr>
            <w:tcW w:w="4116" w:type="dxa"/>
            <w:noWrap/>
            <w:vAlign w:val="center"/>
            <w:hideMark/>
          </w:tcPr>
          <w:p w14:paraId="295CB754" w14:textId="77777777" w:rsidR="00F831D3" w:rsidRPr="00EE37B1" w:rsidRDefault="00F831D3" w:rsidP="00BF579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37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CGCGATAGTCGAGAAATTAG</w:t>
            </w:r>
          </w:p>
        </w:tc>
        <w:tc>
          <w:tcPr>
            <w:tcW w:w="963" w:type="dxa"/>
            <w:vMerge w:val="restart"/>
            <w:noWrap/>
            <w:vAlign w:val="center"/>
            <w:hideMark/>
          </w:tcPr>
          <w:p w14:paraId="64F1E163" w14:textId="77777777" w:rsidR="00F831D3" w:rsidRPr="00EE37B1" w:rsidRDefault="00F831D3" w:rsidP="00BF579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37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4</w:t>
            </w:r>
          </w:p>
        </w:tc>
      </w:tr>
      <w:tr w:rsidR="00F831D3" w:rsidRPr="00EE37B1" w14:paraId="6F2C1F96" w14:textId="77777777" w:rsidTr="00BF579A">
        <w:trPr>
          <w:trHeight w:val="288"/>
        </w:trPr>
        <w:tc>
          <w:tcPr>
            <w:tcW w:w="960" w:type="dxa"/>
            <w:vMerge/>
            <w:noWrap/>
            <w:vAlign w:val="center"/>
            <w:hideMark/>
          </w:tcPr>
          <w:p w14:paraId="47D882DD" w14:textId="77777777" w:rsidR="00F831D3" w:rsidRPr="00EE37B1" w:rsidRDefault="00F831D3" w:rsidP="00BF579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40" w:type="dxa"/>
            <w:noWrap/>
            <w:vAlign w:val="center"/>
            <w:hideMark/>
          </w:tcPr>
          <w:p w14:paraId="58214169" w14:textId="77777777" w:rsidR="00F831D3" w:rsidRPr="00EE37B1" w:rsidRDefault="00F831D3" w:rsidP="00BF579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37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RE2 GUS2 R</w:t>
            </w:r>
          </w:p>
        </w:tc>
        <w:tc>
          <w:tcPr>
            <w:tcW w:w="4116" w:type="dxa"/>
            <w:noWrap/>
            <w:vAlign w:val="center"/>
            <w:hideMark/>
          </w:tcPr>
          <w:p w14:paraId="0ED72CEB" w14:textId="77777777" w:rsidR="00F831D3" w:rsidRPr="00EE37B1" w:rsidRDefault="00F831D3" w:rsidP="00BF579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37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CCCACTTCCAATAGAGATAC</w:t>
            </w:r>
          </w:p>
        </w:tc>
        <w:tc>
          <w:tcPr>
            <w:tcW w:w="963" w:type="dxa"/>
            <w:vMerge/>
            <w:noWrap/>
            <w:vAlign w:val="center"/>
            <w:hideMark/>
          </w:tcPr>
          <w:p w14:paraId="6FE2E9B1" w14:textId="77777777" w:rsidR="00F831D3" w:rsidRPr="00EE37B1" w:rsidRDefault="00F831D3" w:rsidP="00BF579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831D3" w:rsidRPr="00EE37B1" w14:paraId="17A9B983" w14:textId="77777777" w:rsidTr="00BF579A">
        <w:trPr>
          <w:trHeight w:val="288"/>
        </w:trPr>
        <w:tc>
          <w:tcPr>
            <w:tcW w:w="960" w:type="dxa"/>
            <w:vMerge w:val="restart"/>
            <w:noWrap/>
            <w:vAlign w:val="center"/>
            <w:hideMark/>
          </w:tcPr>
          <w:p w14:paraId="0AC4BA1A" w14:textId="77777777" w:rsidR="00F831D3" w:rsidRPr="00EE37B1" w:rsidRDefault="00F831D3" w:rsidP="00BF579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37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2240" w:type="dxa"/>
            <w:noWrap/>
            <w:vAlign w:val="center"/>
            <w:hideMark/>
          </w:tcPr>
          <w:p w14:paraId="38242D9F" w14:textId="77777777" w:rsidR="00F831D3" w:rsidRPr="00EE37B1" w:rsidRDefault="00F831D3" w:rsidP="00BF579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37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RE2 GUS3 F</w:t>
            </w:r>
          </w:p>
        </w:tc>
        <w:tc>
          <w:tcPr>
            <w:tcW w:w="4116" w:type="dxa"/>
            <w:noWrap/>
            <w:vAlign w:val="center"/>
            <w:hideMark/>
          </w:tcPr>
          <w:p w14:paraId="5EF6ECC0" w14:textId="77777777" w:rsidR="00F831D3" w:rsidRPr="00EE37B1" w:rsidRDefault="00F831D3" w:rsidP="00BF579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37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ACGCTTCCTATCACCCTAAC</w:t>
            </w:r>
          </w:p>
        </w:tc>
        <w:tc>
          <w:tcPr>
            <w:tcW w:w="963" w:type="dxa"/>
            <w:vMerge w:val="restart"/>
            <w:noWrap/>
            <w:vAlign w:val="center"/>
            <w:hideMark/>
          </w:tcPr>
          <w:p w14:paraId="41E5603C" w14:textId="77777777" w:rsidR="00F831D3" w:rsidRPr="00EE37B1" w:rsidRDefault="00F831D3" w:rsidP="00BF579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37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3</w:t>
            </w:r>
          </w:p>
        </w:tc>
      </w:tr>
      <w:tr w:rsidR="00F831D3" w:rsidRPr="00EE37B1" w14:paraId="2E1D3392" w14:textId="77777777" w:rsidTr="00BF579A">
        <w:trPr>
          <w:trHeight w:val="288"/>
        </w:trPr>
        <w:tc>
          <w:tcPr>
            <w:tcW w:w="960" w:type="dxa"/>
            <w:vMerge/>
            <w:noWrap/>
            <w:vAlign w:val="center"/>
            <w:hideMark/>
          </w:tcPr>
          <w:p w14:paraId="653E96A7" w14:textId="77777777" w:rsidR="00F831D3" w:rsidRPr="00EE37B1" w:rsidRDefault="00F831D3" w:rsidP="00BF579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40" w:type="dxa"/>
            <w:noWrap/>
            <w:vAlign w:val="center"/>
            <w:hideMark/>
          </w:tcPr>
          <w:p w14:paraId="2D266A1F" w14:textId="77777777" w:rsidR="00F831D3" w:rsidRPr="00EE37B1" w:rsidRDefault="00F831D3" w:rsidP="00BF579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37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RE2 GUS3 R</w:t>
            </w:r>
          </w:p>
        </w:tc>
        <w:tc>
          <w:tcPr>
            <w:tcW w:w="4116" w:type="dxa"/>
            <w:noWrap/>
            <w:vAlign w:val="center"/>
            <w:hideMark/>
          </w:tcPr>
          <w:p w14:paraId="35C1FEDB" w14:textId="77777777" w:rsidR="00F831D3" w:rsidRPr="00EE37B1" w:rsidRDefault="00F831D3" w:rsidP="00BF579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37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GTCTACCAATCTCTCCGAATG</w:t>
            </w:r>
          </w:p>
        </w:tc>
        <w:tc>
          <w:tcPr>
            <w:tcW w:w="963" w:type="dxa"/>
            <w:vMerge/>
            <w:noWrap/>
            <w:vAlign w:val="center"/>
            <w:hideMark/>
          </w:tcPr>
          <w:p w14:paraId="6E5AD7FF" w14:textId="77777777" w:rsidR="00F831D3" w:rsidRPr="00EE37B1" w:rsidRDefault="00F831D3" w:rsidP="00BF579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831D3" w:rsidRPr="00EE37B1" w14:paraId="12FEBE17" w14:textId="77777777" w:rsidTr="00BF579A">
        <w:trPr>
          <w:trHeight w:val="288"/>
        </w:trPr>
        <w:tc>
          <w:tcPr>
            <w:tcW w:w="960" w:type="dxa"/>
            <w:vMerge w:val="restart"/>
            <w:noWrap/>
            <w:vAlign w:val="center"/>
            <w:hideMark/>
          </w:tcPr>
          <w:p w14:paraId="31502B1A" w14:textId="77777777" w:rsidR="00F831D3" w:rsidRPr="00EE37B1" w:rsidRDefault="00F831D3" w:rsidP="00BF579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37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2240" w:type="dxa"/>
            <w:noWrap/>
            <w:vAlign w:val="center"/>
            <w:hideMark/>
          </w:tcPr>
          <w:p w14:paraId="6B924DB9" w14:textId="77777777" w:rsidR="00F831D3" w:rsidRPr="00EE37B1" w:rsidRDefault="00F831D3" w:rsidP="00BF579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37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RE2 GUS4 F</w:t>
            </w:r>
          </w:p>
        </w:tc>
        <w:tc>
          <w:tcPr>
            <w:tcW w:w="4116" w:type="dxa"/>
            <w:noWrap/>
            <w:vAlign w:val="center"/>
            <w:hideMark/>
          </w:tcPr>
          <w:p w14:paraId="66BCA4C5" w14:textId="77777777" w:rsidR="00F831D3" w:rsidRPr="00EE37B1" w:rsidRDefault="00F831D3" w:rsidP="00BF579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37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TATCAGACGGTCAAGTCAAG</w:t>
            </w:r>
          </w:p>
        </w:tc>
        <w:tc>
          <w:tcPr>
            <w:tcW w:w="963" w:type="dxa"/>
            <w:vMerge w:val="restart"/>
            <w:noWrap/>
            <w:vAlign w:val="center"/>
            <w:hideMark/>
          </w:tcPr>
          <w:p w14:paraId="6E0A0F6D" w14:textId="77777777" w:rsidR="00F831D3" w:rsidRPr="00EE37B1" w:rsidRDefault="00F831D3" w:rsidP="00BF579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37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0</w:t>
            </w:r>
          </w:p>
        </w:tc>
      </w:tr>
      <w:tr w:rsidR="00F831D3" w:rsidRPr="00EE37B1" w14:paraId="25E9072C" w14:textId="77777777" w:rsidTr="00BF579A">
        <w:trPr>
          <w:trHeight w:val="288"/>
        </w:trPr>
        <w:tc>
          <w:tcPr>
            <w:tcW w:w="960" w:type="dxa"/>
            <w:vMerge/>
            <w:noWrap/>
            <w:vAlign w:val="center"/>
            <w:hideMark/>
          </w:tcPr>
          <w:p w14:paraId="51CF24A3" w14:textId="77777777" w:rsidR="00F831D3" w:rsidRPr="00EE37B1" w:rsidRDefault="00F831D3" w:rsidP="00BF579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40" w:type="dxa"/>
            <w:noWrap/>
            <w:vAlign w:val="center"/>
            <w:hideMark/>
          </w:tcPr>
          <w:p w14:paraId="12BD6878" w14:textId="77777777" w:rsidR="00F831D3" w:rsidRPr="00EE37B1" w:rsidRDefault="00F831D3" w:rsidP="00BF579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37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RE2 GUS4 R</w:t>
            </w:r>
          </w:p>
        </w:tc>
        <w:tc>
          <w:tcPr>
            <w:tcW w:w="4116" w:type="dxa"/>
            <w:noWrap/>
            <w:vAlign w:val="center"/>
            <w:hideMark/>
          </w:tcPr>
          <w:p w14:paraId="075D829D" w14:textId="77777777" w:rsidR="00F831D3" w:rsidRPr="00EE37B1" w:rsidRDefault="00F831D3" w:rsidP="00BF579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37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CAAGCGGCTACGTCTATAAG</w:t>
            </w:r>
          </w:p>
        </w:tc>
        <w:tc>
          <w:tcPr>
            <w:tcW w:w="963" w:type="dxa"/>
            <w:vMerge/>
            <w:noWrap/>
            <w:vAlign w:val="center"/>
            <w:hideMark/>
          </w:tcPr>
          <w:p w14:paraId="29686B4C" w14:textId="77777777" w:rsidR="00F831D3" w:rsidRPr="00EE37B1" w:rsidRDefault="00F831D3" w:rsidP="00BF579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831D3" w:rsidRPr="00EE37B1" w14:paraId="4D0DEFEE" w14:textId="77777777" w:rsidTr="00BF579A">
        <w:trPr>
          <w:trHeight w:val="288"/>
        </w:trPr>
        <w:tc>
          <w:tcPr>
            <w:tcW w:w="960" w:type="dxa"/>
            <w:vMerge w:val="restart"/>
            <w:noWrap/>
            <w:vAlign w:val="center"/>
            <w:hideMark/>
          </w:tcPr>
          <w:p w14:paraId="77C4DE2D" w14:textId="77777777" w:rsidR="00F831D3" w:rsidRPr="00EE37B1" w:rsidRDefault="00F831D3" w:rsidP="00BF579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37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2240" w:type="dxa"/>
            <w:noWrap/>
            <w:vAlign w:val="center"/>
            <w:hideMark/>
          </w:tcPr>
          <w:p w14:paraId="568C5138" w14:textId="77777777" w:rsidR="00F831D3" w:rsidRPr="00EE37B1" w:rsidRDefault="00F831D3" w:rsidP="00BF579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37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RE2 3'LTR1 F</w:t>
            </w:r>
          </w:p>
        </w:tc>
        <w:tc>
          <w:tcPr>
            <w:tcW w:w="4116" w:type="dxa"/>
            <w:noWrap/>
            <w:vAlign w:val="center"/>
            <w:hideMark/>
          </w:tcPr>
          <w:p w14:paraId="6014A855" w14:textId="77777777" w:rsidR="00F831D3" w:rsidRPr="00EE37B1" w:rsidRDefault="00F831D3" w:rsidP="00BF579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37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GAATTGTCAGGACTGGATTA</w:t>
            </w:r>
          </w:p>
        </w:tc>
        <w:tc>
          <w:tcPr>
            <w:tcW w:w="963" w:type="dxa"/>
            <w:vMerge w:val="restart"/>
            <w:noWrap/>
            <w:vAlign w:val="center"/>
            <w:hideMark/>
          </w:tcPr>
          <w:p w14:paraId="138AC0AA" w14:textId="77777777" w:rsidR="00F831D3" w:rsidRPr="00EE37B1" w:rsidRDefault="00F831D3" w:rsidP="00BF579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37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4</w:t>
            </w:r>
          </w:p>
        </w:tc>
      </w:tr>
      <w:tr w:rsidR="00F831D3" w:rsidRPr="00EE37B1" w14:paraId="16A20E30" w14:textId="77777777" w:rsidTr="00BF579A">
        <w:trPr>
          <w:trHeight w:val="288"/>
        </w:trPr>
        <w:tc>
          <w:tcPr>
            <w:tcW w:w="960" w:type="dxa"/>
            <w:vMerge/>
            <w:noWrap/>
            <w:vAlign w:val="center"/>
          </w:tcPr>
          <w:p w14:paraId="2ABA63D1" w14:textId="77777777" w:rsidR="00F831D3" w:rsidRPr="00EE37B1" w:rsidRDefault="00F831D3" w:rsidP="00BF579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40" w:type="dxa"/>
            <w:noWrap/>
            <w:vAlign w:val="center"/>
          </w:tcPr>
          <w:p w14:paraId="4B94010C" w14:textId="77777777" w:rsidR="00F831D3" w:rsidRPr="00EE37B1" w:rsidRDefault="00F831D3" w:rsidP="00BF579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37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RE2 3'LTR1 R</w:t>
            </w:r>
          </w:p>
        </w:tc>
        <w:tc>
          <w:tcPr>
            <w:tcW w:w="4116" w:type="dxa"/>
            <w:noWrap/>
            <w:vAlign w:val="center"/>
          </w:tcPr>
          <w:p w14:paraId="07F90513" w14:textId="77777777" w:rsidR="00F831D3" w:rsidRPr="00EE37B1" w:rsidRDefault="00F831D3" w:rsidP="00BF579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37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AGTTACAAGACAAGGGAGATG</w:t>
            </w:r>
          </w:p>
        </w:tc>
        <w:tc>
          <w:tcPr>
            <w:tcW w:w="963" w:type="dxa"/>
            <w:vMerge/>
            <w:noWrap/>
            <w:vAlign w:val="center"/>
          </w:tcPr>
          <w:p w14:paraId="774469F7" w14:textId="77777777" w:rsidR="00F831D3" w:rsidRPr="00EE37B1" w:rsidRDefault="00F831D3" w:rsidP="00BF579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831D3" w:rsidRPr="00EE37B1" w14:paraId="7FA3BF67" w14:textId="77777777" w:rsidTr="00BF579A">
        <w:trPr>
          <w:trHeight w:val="288"/>
        </w:trPr>
        <w:tc>
          <w:tcPr>
            <w:tcW w:w="960" w:type="dxa"/>
            <w:vMerge w:val="restart"/>
            <w:noWrap/>
            <w:vAlign w:val="center"/>
            <w:hideMark/>
          </w:tcPr>
          <w:p w14:paraId="6206F8D0" w14:textId="77777777" w:rsidR="00F831D3" w:rsidRPr="00EE37B1" w:rsidRDefault="00F831D3" w:rsidP="00BF579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37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2240" w:type="dxa"/>
            <w:noWrap/>
            <w:vAlign w:val="center"/>
            <w:hideMark/>
          </w:tcPr>
          <w:p w14:paraId="4084384D" w14:textId="77777777" w:rsidR="00F831D3" w:rsidRPr="00EE37B1" w:rsidRDefault="00F831D3" w:rsidP="00BF579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37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RE2 3'LTR2 F</w:t>
            </w:r>
          </w:p>
        </w:tc>
        <w:tc>
          <w:tcPr>
            <w:tcW w:w="4116" w:type="dxa"/>
            <w:noWrap/>
            <w:vAlign w:val="center"/>
            <w:hideMark/>
          </w:tcPr>
          <w:p w14:paraId="2B70BBAA" w14:textId="77777777" w:rsidR="00F831D3" w:rsidRPr="00EE37B1" w:rsidRDefault="00F831D3" w:rsidP="00BF579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37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GCAGACCGCGTATTTACT</w:t>
            </w:r>
          </w:p>
        </w:tc>
        <w:tc>
          <w:tcPr>
            <w:tcW w:w="963" w:type="dxa"/>
            <w:vMerge w:val="restart"/>
            <w:noWrap/>
            <w:vAlign w:val="center"/>
            <w:hideMark/>
          </w:tcPr>
          <w:p w14:paraId="1EDC2C7F" w14:textId="77777777" w:rsidR="00F831D3" w:rsidRPr="00EE37B1" w:rsidRDefault="00F831D3" w:rsidP="00BF579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37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8</w:t>
            </w:r>
          </w:p>
        </w:tc>
      </w:tr>
      <w:tr w:rsidR="00F831D3" w:rsidRPr="00EE37B1" w14:paraId="5C9E0C07" w14:textId="77777777" w:rsidTr="00BF579A">
        <w:trPr>
          <w:trHeight w:val="288"/>
        </w:trPr>
        <w:tc>
          <w:tcPr>
            <w:tcW w:w="960" w:type="dxa"/>
            <w:vMerge/>
            <w:noWrap/>
            <w:vAlign w:val="center"/>
            <w:hideMark/>
          </w:tcPr>
          <w:p w14:paraId="47F2C642" w14:textId="77777777" w:rsidR="00F831D3" w:rsidRPr="00EE37B1" w:rsidRDefault="00F831D3" w:rsidP="00BF579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40" w:type="dxa"/>
            <w:noWrap/>
            <w:vAlign w:val="center"/>
            <w:hideMark/>
          </w:tcPr>
          <w:p w14:paraId="47ACA4EC" w14:textId="77777777" w:rsidR="00F831D3" w:rsidRPr="00EE37B1" w:rsidRDefault="00F831D3" w:rsidP="00BF579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37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RE2 3'LTR2 R</w:t>
            </w:r>
          </w:p>
        </w:tc>
        <w:tc>
          <w:tcPr>
            <w:tcW w:w="4116" w:type="dxa"/>
            <w:noWrap/>
            <w:vAlign w:val="center"/>
            <w:hideMark/>
          </w:tcPr>
          <w:p w14:paraId="453FCE7F" w14:textId="77777777" w:rsidR="00F831D3" w:rsidRPr="00EE37B1" w:rsidRDefault="00F831D3" w:rsidP="00BF579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37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TGATAGTGACCTGTTCGTTG</w:t>
            </w:r>
          </w:p>
        </w:tc>
        <w:tc>
          <w:tcPr>
            <w:tcW w:w="963" w:type="dxa"/>
            <w:vMerge/>
            <w:noWrap/>
            <w:vAlign w:val="center"/>
            <w:hideMark/>
          </w:tcPr>
          <w:p w14:paraId="3BE1B308" w14:textId="77777777" w:rsidR="00F831D3" w:rsidRPr="00EE37B1" w:rsidRDefault="00F831D3" w:rsidP="00BF579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36404561" w14:textId="77777777" w:rsidR="005D5028" w:rsidRDefault="005D5028"/>
    <w:sectPr w:rsidR="005D5028" w:rsidSect="00881554">
      <w:pgSz w:w="11906" w:h="16838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DB2FAD" w14:textId="77777777" w:rsidR="004D77EB" w:rsidRDefault="004D77EB" w:rsidP="00E265C5">
      <w:pPr>
        <w:spacing w:after="0" w:line="240" w:lineRule="auto"/>
      </w:pPr>
      <w:r>
        <w:separator/>
      </w:r>
    </w:p>
  </w:endnote>
  <w:endnote w:type="continuationSeparator" w:id="0">
    <w:p w14:paraId="62E46A28" w14:textId="77777777" w:rsidR="004D77EB" w:rsidRDefault="004D77EB" w:rsidP="00E265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3B4993" w14:textId="77777777" w:rsidR="004D77EB" w:rsidRDefault="004D77EB" w:rsidP="00E265C5">
      <w:pPr>
        <w:spacing w:after="0" w:line="240" w:lineRule="auto"/>
      </w:pPr>
      <w:r>
        <w:separator/>
      </w:r>
    </w:p>
  </w:footnote>
  <w:footnote w:type="continuationSeparator" w:id="0">
    <w:p w14:paraId="29DE2718" w14:textId="77777777" w:rsidR="004D77EB" w:rsidRDefault="004D77EB" w:rsidP="00E265C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IzMLYwszSyMDUytzBV0lEKTi0uzszPAykwrQUAD4iPCiwAAAA="/>
  </w:docVars>
  <w:rsids>
    <w:rsidRoot w:val="00F831D3"/>
    <w:rsid w:val="000D5DBB"/>
    <w:rsid w:val="003C1B44"/>
    <w:rsid w:val="004D77EB"/>
    <w:rsid w:val="0050259F"/>
    <w:rsid w:val="005D5028"/>
    <w:rsid w:val="007A2014"/>
    <w:rsid w:val="00881554"/>
    <w:rsid w:val="00905C33"/>
    <w:rsid w:val="009C1C8B"/>
    <w:rsid w:val="00CD7691"/>
    <w:rsid w:val="00E265C5"/>
    <w:rsid w:val="00E945BA"/>
    <w:rsid w:val="00F831D3"/>
    <w:rsid w:val="00FB4C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867A97E"/>
  <w15:chartTrackingRefBased/>
  <w15:docId w15:val="{16F393A4-79F7-4D3A-89EB-9A904FA829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31D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831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265C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265C5"/>
  </w:style>
  <w:style w:type="paragraph" w:styleId="Footer">
    <w:name w:val="footer"/>
    <w:basedOn w:val="Normal"/>
    <w:link w:val="FooterChar"/>
    <w:uiPriority w:val="99"/>
    <w:unhideWhenUsed/>
    <w:rsid w:val="00E265C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265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6</Words>
  <Characters>1576</Characters>
  <Application>Microsoft Office Word</Application>
  <DocSecurity>0</DocSecurity>
  <Lines>13</Lines>
  <Paragraphs>3</Paragraphs>
  <ScaleCrop>false</ScaleCrop>
  <Company/>
  <LinksUpToDate>false</LinksUpToDate>
  <CharactersWithSpaces>1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deep kumar</dc:creator>
  <cp:keywords/>
  <dc:description/>
  <cp:lastModifiedBy>pradeep kumar</cp:lastModifiedBy>
  <cp:revision>2</cp:revision>
  <cp:lastPrinted>2021-09-08T02:26:00Z</cp:lastPrinted>
  <dcterms:created xsi:type="dcterms:W3CDTF">2021-10-01T10:29:00Z</dcterms:created>
  <dcterms:modified xsi:type="dcterms:W3CDTF">2021-10-01T10:29:00Z</dcterms:modified>
</cp:coreProperties>
</file>